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806"/>
        <w:gridCol w:w="1805"/>
        <w:gridCol w:w="1805"/>
        <w:gridCol w:w="1805"/>
      </w:tblGrid>
      <w:tr w:rsidR="003A7278" w:rsidRPr="001D2A2B" w14:paraId="429AD2BD" w14:textId="77777777" w:rsidTr="00985D4A">
        <w:trPr>
          <w:trHeight w:val="348"/>
        </w:trPr>
        <w:tc>
          <w:tcPr>
            <w:tcW w:w="5000" w:type="pct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3EC1BA" w14:textId="4BD4C566" w:rsidR="003A7278" w:rsidRPr="001D2A2B" w:rsidRDefault="003A7278" w:rsidP="00985D4A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</w:rPr>
              <w:t>S1</w:t>
            </w: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. 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Fermentation parameters measured over 24 and 48 h incubation times in the </w:t>
            </w:r>
            <w:r w:rsidRPr="001D2A2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</w:rPr>
              <w:t>in vitro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fermentation experiment </w:t>
            </w:r>
            <w:r w:rsidRPr="001D2A2B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(Experiment 2)</w:t>
            </w:r>
          </w:p>
        </w:tc>
      </w:tr>
      <w:tr w:rsidR="003A7278" w:rsidRPr="001D2A2B" w14:paraId="44F4C1CC" w14:textId="77777777" w:rsidTr="00985D4A">
        <w:trPr>
          <w:trHeight w:val="458"/>
        </w:trPr>
        <w:tc>
          <w:tcPr>
            <w:tcW w:w="10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37227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2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F25AC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Incubation time</w:t>
            </w:r>
          </w:p>
        </w:tc>
        <w:tc>
          <w:tcPr>
            <w:tcW w:w="10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A519B8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Pooled SEM</w:t>
            </w:r>
          </w:p>
        </w:tc>
        <w:tc>
          <w:tcPr>
            <w:tcW w:w="10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D86057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-value</w:t>
            </w:r>
          </w:p>
        </w:tc>
      </w:tr>
      <w:tr w:rsidR="003A7278" w:rsidRPr="001D2A2B" w14:paraId="18448B30" w14:textId="77777777" w:rsidTr="00985D4A">
        <w:trPr>
          <w:trHeight w:val="458"/>
        </w:trPr>
        <w:tc>
          <w:tcPr>
            <w:tcW w:w="10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B80ED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E11CA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24 h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D3872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48 h</w:t>
            </w:r>
          </w:p>
        </w:tc>
        <w:tc>
          <w:tcPr>
            <w:tcW w:w="10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B1A86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5477D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A7278" w:rsidRPr="001D2A2B" w14:paraId="17668714" w14:textId="77777777" w:rsidTr="00985D4A">
        <w:trPr>
          <w:trHeight w:val="458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5ED2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DMD (%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627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1.40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A108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7.82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B16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D1A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6832089F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BF77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NDFD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10B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9.67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508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2.34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94F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026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5A9B3508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9D3E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DFD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396E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7.75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E5A2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2.49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6C4A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371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2252270C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540B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p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DF32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.21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59A8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.08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495C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4BA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3D4BBBC3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BCBE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NH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bscript"/>
              </w:rPr>
              <w:t>3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-N (mg/d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A68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5.78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88C4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5.68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A23E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F29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3EAAB11C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FC1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Total Gas (m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AB9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18.97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4EB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40.87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B4CB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.6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9714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579D88B4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46A8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H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bscript"/>
              </w:rPr>
              <w:t>4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(mL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5972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.78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500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.41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8EFC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11B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54067AD5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43B2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H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bscript"/>
              </w:rPr>
              <w:t>4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 (mL/g </w:t>
            </w:r>
            <w:proofErr w:type="spellStart"/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dDM</w:t>
            </w:r>
            <w:proofErr w:type="spellEnd"/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E97D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9.01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5AD7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4.18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E2D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374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3C68D81B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32D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Total VFA (mM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414B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4.82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C18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4.63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0AAA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FA5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30EACBC4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661E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BCVFA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4C5C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88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5FDA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.07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26E8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5DBC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07DD559B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E93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cetate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6946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6.96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862A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65.36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A3B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897E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16</w:t>
            </w:r>
          </w:p>
        </w:tc>
      </w:tr>
      <w:tr w:rsidR="003A7278" w:rsidRPr="001D2A2B" w14:paraId="5DFE65EC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E2F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Propionate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03E7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9.8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9248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9.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941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4E0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122</w:t>
            </w:r>
          </w:p>
        </w:tc>
      </w:tr>
      <w:tr w:rsidR="003A7278" w:rsidRPr="001D2A2B" w14:paraId="4468333D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EBB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iso-butyrate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DBA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9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0EB4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53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C6FC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A93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523F1147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94F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Butyrate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672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1.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14A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1.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6FA9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7F2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75</w:t>
            </w:r>
          </w:p>
        </w:tc>
      </w:tr>
      <w:tr w:rsidR="003A7278" w:rsidRPr="001D2A2B" w14:paraId="181CC168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D83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iso-valerate (%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39E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79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5C84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54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13DD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CBF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0A7D0B89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47924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Valerate (%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8230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79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5CD25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.16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9BBDFD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45992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3A7278" w:rsidRPr="001D2A2B" w14:paraId="7B6E2C76" w14:textId="77777777" w:rsidTr="00985D4A">
        <w:trPr>
          <w:trHeight w:val="45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043E8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A:P rati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A23E1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.3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F2750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.3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3E0DD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6259F" w14:textId="77777777" w:rsidR="003A7278" w:rsidRPr="001D2A2B" w:rsidRDefault="003A7278" w:rsidP="00985D4A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924</w:t>
            </w:r>
          </w:p>
        </w:tc>
      </w:tr>
      <w:tr w:rsidR="003A7278" w:rsidRPr="001D2A2B" w14:paraId="1A52F9FE" w14:textId="77777777" w:rsidTr="00985D4A">
        <w:trPr>
          <w:trHeight w:val="45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C93B1" w14:textId="77777777" w:rsidR="003A7278" w:rsidRPr="001D2A2B" w:rsidRDefault="003A7278" w:rsidP="00985D4A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:vertAlign w:val="superscript"/>
              </w:rPr>
              <w:t>A-B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 xml:space="preserve">, </w:t>
            </w:r>
            <w:r w:rsidRPr="001D2A2B">
              <w:rPr>
                <w:rFonts w:ascii="Times New Roman" w:hAnsi="Times New Roman" w:cs="Times New Roman"/>
                <w:szCs w:val="22"/>
              </w:rPr>
              <w:t>Means (n = 5) within a row followed by different superscripts indicate significant differences among treatments (</w:t>
            </w:r>
            <w:r w:rsidRPr="001D2A2B">
              <w:rPr>
                <w:rFonts w:ascii="Times New Roman" w:hAnsi="Times New Roman" w:cs="Times New Roman"/>
                <w:i/>
                <w:iCs/>
                <w:szCs w:val="22"/>
              </w:rPr>
              <w:t xml:space="preserve">P </w:t>
            </w:r>
            <w:r w:rsidRPr="001D2A2B">
              <w:rPr>
                <w:rFonts w:ascii="Times New Roman" w:hAnsi="Times New Roman" w:cs="Times New Roman"/>
                <w:szCs w:val="22"/>
                <w:shd w:val="clear" w:color="auto" w:fill="FFFFFF"/>
              </w:rPr>
              <w:t>&lt;</w:t>
            </w:r>
            <w:r w:rsidRPr="001D2A2B">
              <w:rPr>
                <w:rFonts w:ascii="Times New Roman" w:hAnsi="Times New Roman" w:cs="Times New Roman"/>
                <w:szCs w:val="22"/>
              </w:rPr>
              <w:t xml:space="preserve"> 0.05).</w:t>
            </w:r>
          </w:p>
          <w:p w14:paraId="13AACBA3" w14:textId="77777777" w:rsidR="003A7278" w:rsidRPr="001D2A2B" w:rsidRDefault="003A7278" w:rsidP="00985D4A">
            <w:pPr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1D2A2B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DMD, dry matter digestibility; NDFD neutral detergent fiber digestibility; ADFD, acid detergent fiber digestibility; NH</w:t>
            </w:r>
            <w:r w:rsidRPr="001D2A2B">
              <w:rPr>
                <w:rFonts w:ascii="Times New Roman" w:hAnsi="Times New Roman" w:cs="Times New Roman"/>
                <w:color w:val="000000" w:themeColor="text1"/>
                <w:kern w:val="24"/>
                <w:szCs w:val="22"/>
                <w:vertAlign w:val="subscript"/>
              </w:rPr>
              <w:t>3</w:t>
            </w:r>
            <w:r w:rsidRPr="001D2A2B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 xml:space="preserve">-N, ammonia nitrogen; 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CH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:vertAlign w:val="subscript"/>
              </w:rPr>
              <w:t>4</w:t>
            </w:r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 xml:space="preserve"> (mL/g </w:t>
            </w:r>
            <w:proofErr w:type="spellStart"/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>dDM</w:t>
            </w:r>
            <w:proofErr w:type="spellEnd"/>
            <w:r w:rsidRPr="001D2A2B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</w:rPr>
              <w:t xml:space="preserve">), methane production per degraded gram of dry matter; VFA, volatile fatty acid; BCVFA, branched-chain volatile fatty acid; </w:t>
            </w:r>
            <w:r w:rsidRPr="001D2A2B">
              <w:rPr>
                <w:rFonts w:ascii="Times New Roman" w:hAnsi="Times New Roman" w:cs="Times New Roman"/>
                <w:color w:val="000000" w:themeColor="text1"/>
                <w:kern w:val="24"/>
                <w:szCs w:val="22"/>
              </w:rPr>
              <w:t>24 h, 24 hours of incubation; 48 h, 48 hours of incubation; SEM, standard error of the mea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Cs w:val="22"/>
              </w:rPr>
              <w:t>.</w:t>
            </w:r>
          </w:p>
        </w:tc>
      </w:tr>
    </w:tbl>
    <w:p w14:paraId="7F1E950F" w14:textId="53495B41" w:rsidR="003A7278" w:rsidRDefault="003A7278" w:rsidP="003A7278">
      <w:pPr>
        <w:widowControl/>
        <w:wordWrap/>
        <w:autoSpaceDE/>
        <w:autoSpaceDN/>
      </w:pPr>
      <w:r>
        <w:br w:type="page"/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C55098" w:rsidRPr="00333327" w14:paraId="32A711E4" w14:textId="77777777" w:rsidTr="000F3A36">
        <w:trPr>
          <w:trHeight w:val="360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ADC02" w14:textId="3A131F76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3A727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333327">
              <w:rPr>
                <w:rFonts w:ascii="Times New Roman" w:hAnsi="Times New Roman" w:cs="Times New Roman"/>
                <w:b/>
                <w:bCs/>
              </w:rPr>
              <w:t>.</w:t>
            </w:r>
            <w:r w:rsidRPr="00333327">
              <w:rPr>
                <w:rFonts w:ascii="Times New Roman" w:hAnsi="Times New Roman" w:cs="Times New Roman"/>
              </w:rPr>
              <w:t xml:space="preserve"> Differential abundance analysis of bacterial genera to identify the effects of PMA treatment a</w:t>
            </w:r>
            <w:r w:rsidR="00081952" w:rsidRPr="00333327">
              <w:rPr>
                <w:rFonts w:ascii="Times New Roman" w:hAnsi="Times New Roman" w:cs="Times New Roman"/>
              </w:rPr>
              <w:t>cross</w:t>
            </w:r>
            <w:r w:rsidRPr="00333327">
              <w:rPr>
                <w:rFonts w:ascii="Times New Roman" w:hAnsi="Times New Roman" w:cs="Times New Roman"/>
              </w:rPr>
              <w:t xml:space="preserve"> </w:t>
            </w:r>
            <w:r w:rsidR="00081952" w:rsidRPr="00333327">
              <w:rPr>
                <w:rFonts w:ascii="Times New Roman" w:hAnsi="Times New Roman" w:cs="Times New Roman"/>
              </w:rPr>
              <w:t>different</w:t>
            </w:r>
            <w:r w:rsidRPr="00333327">
              <w:rPr>
                <w:rFonts w:ascii="Times New Roman" w:hAnsi="Times New Roman" w:cs="Times New Roman"/>
              </w:rPr>
              <w:t xml:space="preserve"> incubation time</w:t>
            </w:r>
            <w:r w:rsidR="00081952" w:rsidRPr="00333327">
              <w:rPr>
                <w:rFonts w:ascii="Times New Roman" w:hAnsi="Times New Roman" w:cs="Times New Roman"/>
              </w:rPr>
              <w:t>s</w:t>
            </w:r>
          </w:p>
        </w:tc>
      </w:tr>
      <w:tr w:rsidR="00C55098" w:rsidRPr="00333327" w14:paraId="62760C19" w14:textId="77777777" w:rsidTr="000F3A36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F54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ubation ti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215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1FAF" w14:textId="12892E9D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g</w:t>
            </w:r>
            <w:r w:rsidR="00F45A33"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  <w:r w:rsidR="005F0779"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</w:t>
            </w: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old </w:t>
            </w:r>
            <w:r w:rsidR="005F0779"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</w:t>
            </w: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an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59E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Q-</w:t>
            </w: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lue</w:t>
            </w:r>
          </w:p>
        </w:tc>
      </w:tr>
      <w:tr w:rsidR="00C55098" w:rsidRPr="00333327" w14:paraId="0E35DFDC" w14:textId="77777777" w:rsidTr="00F45A33">
        <w:trPr>
          <w:trHeight w:val="348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18F6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1B9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 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7533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uccini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0B9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15BF" w14:textId="63B19562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3776AD4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9B97D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D49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ero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7913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AE0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  <w:tr w:rsidR="00C55098" w:rsidRPr="00333327" w14:paraId="059D26FB" w14:textId="77777777" w:rsidTr="00F45A33">
        <w:trPr>
          <w:trHeight w:val="36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A45DE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436C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abacteroi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3DAF" w14:textId="6F17742D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</w:t>
            </w:r>
            <w:r w:rsidR="007F39F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25EF" w14:textId="7DCA2FC5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BFCE043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26E6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3CD7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eroplasm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E48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5335" w14:textId="2FD8E60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5D8F817D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4332B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E7B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elenomona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25D0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6279" w14:textId="2CEC2A6B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65B29F37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787D4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ADAD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minobact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A1A2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B140" w14:textId="4D9331C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4204350A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2FF51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73F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ucciniclastic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4EC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20F6" w14:textId="026DE90A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04A6FBC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398E6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885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Xylanibact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7B2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33B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C55098" w:rsidRPr="00333327" w14:paraId="54882828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D6186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56F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istaeell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940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B1C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</w:tr>
      <w:tr w:rsidR="00C55098" w:rsidRPr="00333327" w14:paraId="79693606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67DE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613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seudoruminococc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B787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A9C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29</w:t>
            </w:r>
          </w:p>
        </w:tc>
      </w:tr>
      <w:tr w:rsidR="00C55098" w:rsidRPr="00333327" w14:paraId="7B2CBAF5" w14:textId="77777777" w:rsidTr="00F45A33">
        <w:trPr>
          <w:trHeight w:val="36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A7D7D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013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utyri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A9C0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7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F8C1" w14:textId="2967AB35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07C34CAF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47B4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CA96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reponem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C29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8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1758" w14:textId="728578C5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0E5A24C5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19483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559C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minococc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0A5A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FFE1" w14:textId="1677DF5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09CD0CA3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15EBA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D225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seudobutyri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C7B6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.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44BE" w14:textId="7023566A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0F2DC6DE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7400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F2F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brobact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258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.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9B8A" w14:textId="6F6B45B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D06A4A4" w14:textId="77777777" w:rsidTr="00F45A33">
        <w:trPr>
          <w:trHeight w:val="348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DBEF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1B9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 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3CE3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minobact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9AD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1EA7" w14:textId="147E0A0D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503711A5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F55B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6C5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ero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107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6A0C" w14:textId="0A904C31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475EF561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CC520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42D3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elenomona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8F9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6B44" w14:textId="600FFFC6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60F74125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876D0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C49A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eroplasm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4D3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22C2" w14:textId="18DE2E40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2698174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B0C06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050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ucciniclastic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453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415F" w14:textId="19CC08A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5E558887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7EB7F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555C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abacteroid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656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854B" w14:textId="589465DE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34C8A3DD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38DAB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9EC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domicrobi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1BD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696F" w14:textId="68E817F1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4616984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1547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FCE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minococcoid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78B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1146" w14:textId="786DB302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315D1790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9EAE8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AD2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istaeell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C06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213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  <w:tr w:rsidR="00C55098" w:rsidRPr="00333327" w14:paraId="3B5013A6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DC315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D95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seudoruminococc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C65A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40EF" w14:textId="6892527F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20</w:t>
            </w:r>
          </w:p>
        </w:tc>
      </w:tr>
      <w:tr w:rsidR="00C55098" w:rsidRPr="00333327" w14:paraId="5FFE90D1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A6D8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504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Xylanibact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D39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18CE" w14:textId="602BE66A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6C9D7007" w14:textId="77777777" w:rsidTr="00F45A33">
        <w:trPr>
          <w:trHeight w:val="36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6970A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30CD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minococc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FDF6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D03D" w14:textId="10571DF3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896EADF" w14:textId="77777777" w:rsidTr="00F45A33">
        <w:trPr>
          <w:trHeight w:val="348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9B66" w14:textId="77777777" w:rsidR="00C55098" w:rsidRPr="009911B9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911B9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8 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96C3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ero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704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6CC0" w14:textId="0A14B74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D549C49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D673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B31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Victivall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B0AD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AF57" w14:textId="7DC09179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50BF504C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C63C7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992A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ontisphaer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D23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B91C" w14:textId="587E5514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36B0A9B2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8476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30EC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esulfovibri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C206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366C" w14:textId="2FE36B2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017DBB79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AF10D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3BF7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ligosphaer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4E1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CC1F" w14:textId="6938FDBF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D7EAC4D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CE53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16E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ucciniclastic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6010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F0BE" w14:textId="42AA5ABB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07B1EEDE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4C27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32E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eroplasm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B20D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4B2D" w14:textId="442369EA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6E82DA3E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57551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86E2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minococcoid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5982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75B1" w14:textId="656F5F52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62D6858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B7FA6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D85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Vescimona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AE6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06ED" w14:textId="3443D68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2F8EDD5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E54A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2252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reponem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86D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EB42" w14:textId="2D9B0AA0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709905C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00A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209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domicrobi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846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.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D9DC" w14:textId="2ED5B128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3DF4661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3DF2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C5A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utyri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28C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.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5DA5" w14:textId="441801DC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05468EA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BBCF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6099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Xylanibact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9F08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.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BA64" w14:textId="07D6751D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527EFFEB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C9FF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388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uminobact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FE8A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2.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F05D" w14:textId="3E68890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76CEEC29" w14:textId="77777777" w:rsidTr="00F45A33">
        <w:trPr>
          <w:trHeight w:val="348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CB5EE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6A50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seudoruminococc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6CD4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2.9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0530" w14:textId="449ED286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6D727932" w14:textId="77777777" w:rsidTr="00F45A33">
        <w:trPr>
          <w:trHeight w:val="36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6C60B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9C97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uccinivibri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2BCA" w14:textId="7777777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3.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C38C" w14:textId="741476B7" w:rsidR="00C55098" w:rsidRPr="00333327" w:rsidRDefault="00C55098" w:rsidP="00C5509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</w:t>
            </w:r>
            <w:r w:rsidR="00081952"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C55098" w:rsidRPr="00333327" w14:paraId="1B2D862E" w14:textId="77777777" w:rsidTr="00C55098">
        <w:trPr>
          <w:trHeight w:val="360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3A49CA" w14:textId="6EAFB400" w:rsidR="00C55098" w:rsidRPr="00333327" w:rsidRDefault="00C55098" w:rsidP="00333327">
            <w:pPr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hAnsi="Times New Roman" w:cs="Times New Roman"/>
              </w:rPr>
              <w:t xml:space="preserve">The table includes only major bacterial genera, found in more than 60% of the samples </w:t>
            </w:r>
            <w:r w:rsidR="00545ED2" w:rsidRPr="00545ED2">
              <w:rPr>
                <w:rFonts w:ascii="Times New Roman" w:hAnsi="Times New Roman" w:cs="Times New Roman"/>
              </w:rPr>
              <w:t xml:space="preserve">in at least one treatment group </w:t>
            </w:r>
            <w:r w:rsidRPr="00333327">
              <w:rPr>
                <w:rFonts w:ascii="Times New Roman" w:hAnsi="Times New Roman" w:cs="Times New Roman"/>
              </w:rPr>
              <w:t>with an average relative abundance at least over 0.5% were presented, which significantly affected by PMA treatment (</w:t>
            </w:r>
            <w:r w:rsidRPr="00333327">
              <w:rPr>
                <w:rFonts w:ascii="Times New Roman" w:hAnsi="Times New Roman" w:cs="Times New Roman"/>
                <w:i/>
                <w:iCs/>
              </w:rPr>
              <w:t>Q</w:t>
            </w:r>
            <w:r w:rsidRPr="00333327">
              <w:rPr>
                <w:rFonts w:ascii="Times New Roman" w:hAnsi="Times New Roman" w:cs="Times New Roman"/>
              </w:rPr>
              <w:t xml:space="preserve"> &lt; 0.05)</w:t>
            </w:r>
            <w:r w:rsidR="000F3A36" w:rsidRPr="00333327">
              <w:rPr>
                <w:rFonts w:ascii="Times New Roman" w:hAnsi="Times New Roman" w:cs="Times New Roman"/>
              </w:rPr>
              <w:t>,</w:t>
            </w:r>
            <w:r w:rsidR="000F3A36" w:rsidRPr="003333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</w:t>
            </w:r>
            <w:r w:rsidR="000F3A36" w:rsidRPr="00333327">
              <w:rPr>
                <w:rFonts w:ascii="Times New Roman" w:hAnsi="Times New Roman" w:cs="Times New Roman"/>
              </w:rPr>
              <w:t xml:space="preserve">with an absolute </w:t>
            </w:r>
            <w:r w:rsidR="00050269">
              <w:rPr>
                <w:rFonts w:ascii="Times New Roman" w:hAnsi="Times New Roman" w:cs="Times New Roman" w:hint="eastAsia"/>
              </w:rPr>
              <w:t>l</w:t>
            </w:r>
            <w:r w:rsidR="000F3A36" w:rsidRPr="00333327">
              <w:rPr>
                <w:rFonts w:ascii="Times New Roman" w:hAnsi="Times New Roman" w:cs="Times New Roman"/>
              </w:rPr>
              <w:t>og-</w:t>
            </w:r>
            <w:r w:rsidR="008152A6" w:rsidRPr="00333327">
              <w:rPr>
                <w:rFonts w:ascii="Times New Roman" w:hAnsi="Times New Roman" w:cs="Times New Roman"/>
              </w:rPr>
              <w:t>f</w:t>
            </w:r>
            <w:r w:rsidR="000F3A36" w:rsidRPr="00333327">
              <w:rPr>
                <w:rFonts w:ascii="Times New Roman" w:hAnsi="Times New Roman" w:cs="Times New Roman"/>
              </w:rPr>
              <w:t xml:space="preserve">old </w:t>
            </w:r>
            <w:r w:rsidR="008152A6" w:rsidRPr="00333327">
              <w:rPr>
                <w:rFonts w:ascii="Times New Roman" w:hAnsi="Times New Roman" w:cs="Times New Roman"/>
              </w:rPr>
              <w:t>c</w:t>
            </w:r>
            <w:r w:rsidR="000F3A36" w:rsidRPr="00333327">
              <w:rPr>
                <w:rFonts w:ascii="Times New Roman" w:hAnsi="Times New Roman" w:cs="Times New Roman"/>
              </w:rPr>
              <w:t>hange (LFC) threshold of &gt;</w:t>
            </w:r>
            <w:r w:rsidR="008152A6" w:rsidRPr="00333327">
              <w:rPr>
                <w:rFonts w:ascii="Times New Roman" w:hAnsi="Times New Roman" w:cs="Times New Roman"/>
              </w:rPr>
              <w:t xml:space="preserve"> </w:t>
            </w:r>
            <w:r w:rsidR="000F3A36" w:rsidRPr="00333327">
              <w:rPr>
                <w:rFonts w:ascii="Times New Roman" w:hAnsi="Times New Roman" w:cs="Times New Roman"/>
              </w:rPr>
              <w:t>0.1</w:t>
            </w:r>
            <w:r w:rsidRPr="00333327">
              <w:rPr>
                <w:rFonts w:ascii="Times New Roman" w:hAnsi="Times New Roman" w:cs="Times New Roman"/>
              </w:rPr>
              <w:t>. Positive LFC values indicate higher abundance in the PMA treatment group, while negative LFC values indicate higher abundance in the DNA group.</w:t>
            </w:r>
          </w:p>
        </w:tc>
      </w:tr>
    </w:tbl>
    <w:p w14:paraId="1AD79B38" w14:textId="77777777" w:rsidR="00C55098" w:rsidRPr="00333327" w:rsidRDefault="00C55098" w:rsidP="00664B37">
      <w:pPr>
        <w:rPr>
          <w:rFonts w:ascii="Times New Roman" w:hAnsi="Times New Roman" w:cs="Times New Roman"/>
        </w:rPr>
      </w:pPr>
    </w:p>
    <w:tbl>
      <w:tblPr>
        <w:tblStyle w:val="af"/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FB6C13" w:rsidRPr="00333327" w14:paraId="1DE9D1FC" w14:textId="77777777" w:rsidTr="002B5B7C">
        <w:trPr>
          <w:trHeight w:val="348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B90460" w14:textId="54EB5536" w:rsidR="00FB6C13" w:rsidRPr="00333327" w:rsidRDefault="002B5B7C">
            <w:pPr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t>Table S</w:t>
            </w:r>
            <w:r w:rsidR="003A7278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333327">
              <w:rPr>
                <w:rFonts w:ascii="Times New Roman" w:hAnsi="Times New Roman" w:cs="Times New Roman"/>
                <w:b/>
                <w:bCs/>
              </w:rPr>
              <w:t>.</w:t>
            </w:r>
            <w:r w:rsidRPr="00333327">
              <w:rPr>
                <w:rFonts w:ascii="Times New Roman" w:hAnsi="Times New Roman" w:cs="Times New Roman"/>
              </w:rPr>
              <w:t xml:space="preserve"> </w:t>
            </w:r>
            <w:r w:rsidR="00B870D4" w:rsidRPr="00333327">
              <w:rPr>
                <w:rFonts w:ascii="Times New Roman" w:hAnsi="Times New Roman" w:cs="Times New Roman"/>
              </w:rPr>
              <w:t>Differential abundance</w:t>
            </w:r>
            <w:r w:rsidRPr="00333327">
              <w:rPr>
                <w:rFonts w:ascii="Times New Roman" w:hAnsi="Times New Roman" w:cs="Times New Roman"/>
              </w:rPr>
              <w:t xml:space="preserve"> analysis of </w:t>
            </w:r>
            <w:r w:rsidR="00B870D4" w:rsidRPr="00333327">
              <w:rPr>
                <w:rFonts w:ascii="Times New Roman" w:hAnsi="Times New Roman" w:cs="Times New Roman"/>
              </w:rPr>
              <w:t>archaeal genera at 48 h of incubation</w:t>
            </w:r>
            <w:r w:rsidR="008152A6" w:rsidRPr="00333327">
              <w:rPr>
                <w:rFonts w:ascii="Times New Roman" w:hAnsi="Times New Roman" w:cs="Times New Roman"/>
              </w:rPr>
              <w:t xml:space="preserve"> to identify the effects of PMA treatment</w:t>
            </w:r>
          </w:p>
        </w:tc>
      </w:tr>
      <w:tr w:rsidR="00FB6C13" w:rsidRPr="00333327" w14:paraId="02817993" w14:textId="77777777" w:rsidTr="002B5B7C">
        <w:trPr>
          <w:trHeight w:val="348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016A1EF" w14:textId="372D272B" w:rsidR="00FB6C13" w:rsidRPr="00333327" w:rsidRDefault="00A03DC6" w:rsidP="002B5B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t>Incubation tim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F4F18C1" w14:textId="0D1F3312" w:rsidR="00FB6C13" w:rsidRPr="00333327" w:rsidRDefault="00B870D4" w:rsidP="002B5B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875702A" w14:textId="7C09472D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t>L</w:t>
            </w:r>
            <w:r w:rsidR="00B870D4" w:rsidRPr="00333327">
              <w:rPr>
                <w:rFonts w:ascii="Times New Roman" w:hAnsi="Times New Roman" w:cs="Times New Roman"/>
                <w:b/>
                <w:bCs/>
              </w:rPr>
              <w:t>og</w:t>
            </w:r>
            <w:r w:rsidR="00F45A33" w:rsidRPr="00333327">
              <w:rPr>
                <w:rFonts w:ascii="Times New Roman" w:hAnsi="Times New Roman" w:cs="Times New Roman"/>
                <w:b/>
                <w:bCs/>
              </w:rPr>
              <w:t>-</w:t>
            </w:r>
            <w:r w:rsidR="008152A6" w:rsidRPr="00333327">
              <w:rPr>
                <w:rFonts w:ascii="Times New Roman" w:hAnsi="Times New Roman" w:cs="Times New Roman"/>
                <w:b/>
                <w:bCs/>
              </w:rPr>
              <w:t>f</w:t>
            </w:r>
            <w:r w:rsidR="00B870D4" w:rsidRPr="00333327">
              <w:rPr>
                <w:rFonts w:ascii="Times New Roman" w:hAnsi="Times New Roman" w:cs="Times New Roman"/>
                <w:b/>
                <w:bCs/>
              </w:rPr>
              <w:t xml:space="preserve">old </w:t>
            </w:r>
            <w:r w:rsidR="008152A6" w:rsidRPr="00333327">
              <w:rPr>
                <w:rFonts w:ascii="Times New Roman" w:hAnsi="Times New Roman" w:cs="Times New Roman"/>
                <w:b/>
                <w:bCs/>
              </w:rPr>
              <w:t>c</w:t>
            </w:r>
            <w:r w:rsidR="00B870D4" w:rsidRPr="00333327">
              <w:rPr>
                <w:rFonts w:ascii="Times New Roman" w:hAnsi="Times New Roman" w:cs="Times New Roman"/>
                <w:b/>
                <w:bCs/>
              </w:rPr>
              <w:t>han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C5CE31C" w14:textId="5EA7A57A" w:rsidR="00FB6C13" w:rsidRPr="00333327" w:rsidRDefault="002B5B7C" w:rsidP="002B5B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r w:rsidR="00E4112E" w:rsidRPr="00333327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33332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B6C13" w:rsidRPr="00333327" w14:paraId="36A160E0" w14:textId="77777777" w:rsidTr="0012633A">
        <w:trPr>
          <w:trHeight w:val="348"/>
        </w:trPr>
        <w:tc>
          <w:tcPr>
            <w:tcW w:w="2268" w:type="dxa"/>
            <w:vMerge w:val="restart"/>
            <w:noWrap/>
            <w:vAlign w:val="center"/>
            <w:hideMark/>
          </w:tcPr>
          <w:p w14:paraId="3C21AC0F" w14:textId="77777777" w:rsidR="00FB6C13" w:rsidRPr="00333327" w:rsidRDefault="00FB6C13" w:rsidP="0012633A">
            <w:pPr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48 h</w:t>
            </w:r>
          </w:p>
        </w:tc>
        <w:tc>
          <w:tcPr>
            <w:tcW w:w="2268" w:type="dxa"/>
            <w:noWrap/>
            <w:hideMark/>
          </w:tcPr>
          <w:p w14:paraId="72D28301" w14:textId="77777777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33327">
              <w:rPr>
                <w:rFonts w:ascii="Times New Roman" w:hAnsi="Times New Roman" w:cs="Times New Roman"/>
                <w:i/>
                <w:iCs/>
              </w:rPr>
              <w:t>Methanobrevibacter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0F8C01E" w14:textId="77777777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268" w:type="dxa"/>
            <w:noWrap/>
            <w:hideMark/>
          </w:tcPr>
          <w:p w14:paraId="31EEF107" w14:textId="0D7E0999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&lt;</w:t>
            </w:r>
            <w:r w:rsidR="008152A6" w:rsidRPr="00333327">
              <w:rPr>
                <w:rFonts w:ascii="Times New Roman" w:hAnsi="Times New Roman" w:cs="Times New Roman"/>
              </w:rPr>
              <w:t xml:space="preserve"> </w:t>
            </w:r>
            <w:r w:rsidRPr="00333327">
              <w:rPr>
                <w:rFonts w:ascii="Times New Roman" w:hAnsi="Times New Roman" w:cs="Times New Roman"/>
              </w:rPr>
              <w:t>0.001</w:t>
            </w:r>
          </w:p>
        </w:tc>
      </w:tr>
      <w:tr w:rsidR="00FB6C13" w:rsidRPr="00333327" w14:paraId="758130D6" w14:textId="77777777" w:rsidTr="002B5B7C">
        <w:trPr>
          <w:trHeight w:val="348"/>
        </w:trPr>
        <w:tc>
          <w:tcPr>
            <w:tcW w:w="2268" w:type="dxa"/>
            <w:vMerge/>
            <w:tcBorders>
              <w:bottom w:val="single" w:sz="4" w:space="0" w:color="auto"/>
            </w:tcBorders>
            <w:hideMark/>
          </w:tcPr>
          <w:p w14:paraId="680E4837" w14:textId="77777777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6F553D4" w14:textId="77777777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33327">
              <w:rPr>
                <w:rFonts w:ascii="Times New Roman" w:hAnsi="Times New Roman" w:cs="Times New Roman"/>
                <w:i/>
                <w:iCs/>
              </w:rPr>
              <w:t>Methanomicrobium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C9DAA6F" w14:textId="77777777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7A02391" w14:textId="5F10841C" w:rsidR="00FB6C13" w:rsidRPr="00333327" w:rsidRDefault="00FB6C13" w:rsidP="002B5B7C">
            <w:pPr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&lt;</w:t>
            </w:r>
            <w:r w:rsidR="008152A6" w:rsidRPr="00333327">
              <w:rPr>
                <w:rFonts w:ascii="Times New Roman" w:hAnsi="Times New Roman" w:cs="Times New Roman"/>
              </w:rPr>
              <w:t xml:space="preserve"> </w:t>
            </w:r>
            <w:r w:rsidRPr="00333327">
              <w:rPr>
                <w:rFonts w:ascii="Times New Roman" w:hAnsi="Times New Roman" w:cs="Times New Roman"/>
              </w:rPr>
              <w:t>0.001</w:t>
            </w:r>
          </w:p>
        </w:tc>
      </w:tr>
      <w:tr w:rsidR="00FB6C13" w:rsidRPr="00333327" w14:paraId="221AC07C" w14:textId="77777777" w:rsidTr="002B5B7C">
        <w:trPr>
          <w:trHeight w:val="348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6662A" w14:textId="017D7A88" w:rsidR="00496331" w:rsidRPr="00333327" w:rsidRDefault="00BA7BCE">
            <w:pPr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 xml:space="preserve">The table includes only </w:t>
            </w:r>
            <w:r w:rsidR="00623993" w:rsidRPr="00333327">
              <w:rPr>
                <w:rFonts w:ascii="Times New Roman" w:hAnsi="Times New Roman" w:cs="Times New Roman"/>
              </w:rPr>
              <w:t xml:space="preserve">major archaeal </w:t>
            </w:r>
            <w:r w:rsidRPr="00333327">
              <w:rPr>
                <w:rFonts w:ascii="Times New Roman" w:hAnsi="Times New Roman" w:cs="Times New Roman"/>
              </w:rPr>
              <w:t>genera</w:t>
            </w:r>
            <w:r w:rsidR="00623993" w:rsidRPr="00333327">
              <w:rPr>
                <w:rFonts w:ascii="Times New Roman" w:hAnsi="Times New Roman" w:cs="Times New Roman"/>
              </w:rPr>
              <w:t>, found in more than 60% of the samples</w:t>
            </w:r>
            <w:r w:rsidR="00545ED2">
              <w:rPr>
                <w:rStyle w:val="ad"/>
                <w:rFonts w:hint="eastAsia"/>
                <w14:ligatures w14:val="none"/>
              </w:rPr>
              <w:t xml:space="preserve"> </w:t>
            </w:r>
            <w:r w:rsidR="00545ED2" w:rsidRPr="00545ED2">
              <w:rPr>
                <w:rFonts w:ascii="Times New Roman" w:hAnsi="Times New Roman" w:cs="Times New Roman"/>
              </w:rPr>
              <w:t xml:space="preserve">in at least one treatment group </w:t>
            </w:r>
            <w:r w:rsidR="00623993" w:rsidRPr="00333327">
              <w:rPr>
                <w:rFonts w:ascii="Times New Roman" w:hAnsi="Times New Roman" w:cs="Times New Roman"/>
              </w:rPr>
              <w:t>with an average relative abundance at least over 0.5% were presented,</w:t>
            </w:r>
            <w:r w:rsidRPr="00333327">
              <w:rPr>
                <w:rFonts w:ascii="Times New Roman" w:hAnsi="Times New Roman" w:cs="Times New Roman"/>
              </w:rPr>
              <w:t xml:space="preserve"> </w:t>
            </w:r>
            <w:r w:rsidR="008C0132" w:rsidRPr="00333327">
              <w:rPr>
                <w:rFonts w:ascii="Times New Roman" w:hAnsi="Times New Roman" w:cs="Times New Roman"/>
              </w:rPr>
              <w:t>which significantly affected by PMA treatment</w:t>
            </w:r>
            <w:r w:rsidRPr="00333327">
              <w:rPr>
                <w:rFonts w:ascii="Times New Roman" w:hAnsi="Times New Roman" w:cs="Times New Roman"/>
              </w:rPr>
              <w:t xml:space="preserve"> (</w:t>
            </w:r>
            <w:r w:rsidRPr="00333327">
              <w:rPr>
                <w:rFonts w:ascii="Times New Roman" w:hAnsi="Times New Roman" w:cs="Times New Roman"/>
                <w:i/>
                <w:iCs/>
              </w:rPr>
              <w:t>Q</w:t>
            </w:r>
            <w:r w:rsidRPr="00333327">
              <w:rPr>
                <w:rFonts w:ascii="Times New Roman" w:hAnsi="Times New Roman" w:cs="Times New Roman"/>
              </w:rPr>
              <w:t xml:space="preserve"> &lt; 0.05)</w:t>
            </w:r>
            <w:r w:rsidR="000F3A36" w:rsidRPr="00333327">
              <w:rPr>
                <w:rFonts w:ascii="Times New Roman" w:hAnsi="Times New Roman" w:cs="Times New Roman"/>
              </w:rPr>
              <w:t xml:space="preserve">, with an absolute </w:t>
            </w:r>
            <w:r w:rsidR="008152A6" w:rsidRPr="00333327">
              <w:rPr>
                <w:rFonts w:ascii="Times New Roman" w:hAnsi="Times New Roman" w:cs="Times New Roman"/>
              </w:rPr>
              <w:t>l</w:t>
            </w:r>
            <w:r w:rsidR="000F3A36" w:rsidRPr="00333327">
              <w:rPr>
                <w:rFonts w:ascii="Times New Roman" w:hAnsi="Times New Roman" w:cs="Times New Roman"/>
              </w:rPr>
              <w:t>og-</w:t>
            </w:r>
            <w:r w:rsidR="008152A6" w:rsidRPr="00333327">
              <w:rPr>
                <w:rFonts w:ascii="Times New Roman" w:hAnsi="Times New Roman" w:cs="Times New Roman"/>
              </w:rPr>
              <w:t>f</w:t>
            </w:r>
            <w:r w:rsidR="000F3A36" w:rsidRPr="00333327">
              <w:rPr>
                <w:rFonts w:ascii="Times New Roman" w:hAnsi="Times New Roman" w:cs="Times New Roman"/>
              </w:rPr>
              <w:t xml:space="preserve">old </w:t>
            </w:r>
            <w:r w:rsidR="008152A6" w:rsidRPr="00333327">
              <w:rPr>
                <w:rFonts w:ascii="Times New Roman" w:hAnsi="Times New Roman" w:cs="Times New Roman"/>
              </w:rPr>
              <w:t>c</w:t>
            </w:r>
            <w:r w:rsidR="000F3A36" w:rsidRPr="00333327">
              <w:rPr>
                <w:rFonts w:ascii="Times New Roman" w:hAnsi="Times New Roman" w:cs="Times New Roman"/>
              </w:rPr>
              <w:t>hange (LFC) threshold of &gt;</w:t>
            </w:r>
            <w:r w:rsidR="008152A6" w:rsidRPr="00333327">
              <w:rPr>
                <w:rFonts w:ascii="Times New Roman" w:hAnsi="Times New Roman" w:cs="Times New Roman"/>
              </w:rPr>
              <w:t xml:space="preserve"> </w:t>
            </w:r>
            <w:r w:rsidR="000F3A36" w:rsidRPr="00333327">
              <w:rPr>
                <w:rFonts w:ascii="Times New Roman" w:hAnsi="Times New Roman" w:cs="Times New Roman"/>
              </w:rPr>
              <w:t>0.1.</w:t>
            </w:r>
            <w:r w:rsidRPr="00333327">
              <w:rPr>
                <w:rFonts w:ascii="Times New Roman" w:hAnsi="Times New Roman" w:cs="Times New Roman"/>
              </w:rPr>
              <w:t xml:space="preserve"> Positive LFC values indicate higher abundance in the PMA treatment group</w:t>
            </w:r>
            <w:r w:rsidR="00087642" w:rsidRPr="00333327">
              <w:rPr>
                <w:rFonts w:ascii="Times New Roman" w:hAnsi="Times New Roman" w:cs="Times New Roman"/>
              </w:rPr>
              <w:t>.</w:t>
            </w:r>
            <w:r w:rsidR="00A03DC6" w:rsidRPr="00333327">
              <w:rPr>
                <w:rFonts w:ascii="Times New Roman" w:hAnsi="Times New Roman" w:cs="Times New Roman"/>
              </w:rPr>
              <w:t xml:space="preserve"> </w:t>
            </w:r>
          </w:p>
          <w:p w14:paraId="48272DF4" w14:textId="218FD68F" w:rsidR="00087642" w:rsidRPr="00333327" w:rsidRDefault="00A03DC6">
            <w:pPr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 xml:space="preserve">No significant PMA treatment effects were observed at 0 </w:t>
            </w:r>
            <w:r w:rsidR="00050269">
              <w:rPr>
                <w:rFonts w:ascii="Times New Roman" w:hAnsi="Times New Roman" w:cs="Times New Roman" w:hint="eastAsia"/>
              </w:rPr>
              <w:t xml:space="preserve">h </w:t>
            </w:r>
            <w:r w:rsidRPr="00333327">
              <w:rPr>
                <w:rFonts w:ascii="Times New Roman" w:hAnsi="Times New Roman" w:cs="Times New Roman"/>
              </w:rPr>
              <w:t xml:space="preserve">and 24 h of incubation. </w:t>
            </w:r>
          </w:p>
        </w:tc>
      </w:tr>
    </w:tbl>
    <w:p w14:paraId="071751B4" w14:textId="3E0C5627" w:rsidR="00BB5993" w:rsidRDefault="00BB5993" w:rsidP="00BB5993">
      <w:pPr>
        <w:pStyle w:val="EndNoteBibliography"/>
        <w:spacing w:after="0"/>
        <w:rPr>
          <w:rFonts w:ascii="Times New Roman" w:hAnsi="Times New Roman" w:cs="Times New Roman"/>
          <w:noProof w:val="0"/>
        </w:rPr>
      </w:pPr>
    </w:p>
    <w:p w14:paraId="0433C223" w14:textId="4F977997" w:rsidR="004C6C2E" w:rsidRDefault="00BB5993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673"/>
        <w:gridCol w:w="3179"/>
        <w:gridCol w:w="3174"/>
      </w:tblGrid>
      <w:tr w:rsidR="004C6C2E" w:rsidRPr="00333327" w14:paraId="5C76590E" w14:textId="77777777" w:rsidTr="00596B81">
        <w:trPr>
          <w:trHeight w:val="276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7362" w14:textId="62D006A2" w:rsidR="004C6C2E" w:rsidRPr="00333327" w:rsidRDefault="004C6C2E" w:rsidP="00596B81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lastRenderedPageBreak/>
              <w:t>Table S</w:t>
            </w:r>
            <w:r w:rsidR="003A7278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333327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842553">
              <w:rPr>
                <w:rFonts w:ascii="Times New Roman" w:hAnsi="Times New Roman" w:cs="Times New Roman"/>
              </w:rPr>
              <w:t xml:space="preserve">Nutritional composition (on a dry matter basis) of the oat hay and pelleted concentrate diet used both for feeding donor animals and as the substrate for </w:t>
            </w:r>
            <w:r w:rsidRPr="00AC2001">
              <w:rPr>
                <w:rFonts w:ascii="Times New Roman" w:hAnsi="Times New Roman" w:cs="Times New Roman"/>
                <w:i/>
                <w:iCs/>
              </w:rPr>
              <w:t>in vitro</w:t>
            </w:r>
            <w:r w:rsidRPr="00842553">
              <w:rPr>
                <w:rFonts w:ascii="Times New Roman" w:hAnsi="Times New Roman" w:cs="Times New Roman"/>
              </w:rPr>
              <w:t xml:space="preserve"> fermentation in Experiments 1 and 2.</w:t>
            </w:r>
          </w:p>
        </w:tc>
      </w:tr>
      <w:tr w:rsidR="004C6C2E" w:rsidRPr="00333327" w14:paraId="102A3164" w14:textId="77777777" w:rsidTr="00596B81">
        <w:trPr>
          <w:trHeight w:val="276"/>
        </w:trPr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361DA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176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DB407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t>Oat hay (%)</w:t>
            </w:r>
          </w:p>
        </w:tc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01D21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327">
              <w:rPr>
                <w:rFonts w:ascii="Times New Roman" w:hAnsi="Times New Roman" w:cs="Times New Roman"/>
                <w:b/>
                <w:bCs/>
              </w:rPr>
              <w:t>Pellet concentrate (%)</w:t>
            </w:r>
          </w:p>
        </w:tc>
      </w:tr>
      <w:tr w:rsidR="004C6C2E" w:rsidRPr="00333327" w14:paraId="0056EE52" w14:textId="77777777" w:rsidTr="00596B81">
        <w:trPr>
          <w:trHeight w:val="276"/>
        </w:trPr>
        <w:tc>
          <w:tcPr>
            <w:tcW w:w="148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577DC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Dry matter</w:t>
            </w:r>
          </w:p>
        </w:tc>
        <w:tc>
          <w:tcPr>
            <w:tcW w:w="1761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050A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91.56</w:t>
            </w:r>
          </w:p>
        </w:tc>
        <w:tc>
          <w:tcPr>
            <w:tcW w:w="1758" w:type="pct"/>
            <w:tcBorders>
              <w:top w:val="single" w:sz="4" w:space="0" w:color="auto"/>
            </w:tcBorders>
            <w:vAlign w:val="center"/>
          </w:tcPr>
          <w:p w14:paraId="7C0253D4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89.19</w:t>
            </w:r>
          </w:p>
        </w:tc>
      </w:tr>
      <w:tr w:rsidR="004C6C2E" w:rsidRPr="00333327" w14:paraId="02617620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16E79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D1A8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758" w:type="pct"/>
            <w:vAlign w:val="center"/>
          </w:tcPr>
          <w:p w14:paraId="5D32D6A6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16.20</w:t>
            </w:r>
          </w:p>
        </w:tc>
      </w:tr>
      <w:tr w:rsidR="004C6C2E" w:rsidRPr="00333327" w14:paraId="28DCE91D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D589A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Crude fat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07E1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758" w:type="pct"/>
            <w:vAlign w:val="center"/>
          </w:tcPr>
          <w:p w14:paraId="71641DEC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4.08</w:t>
            </w:r>
          </w:p>
        </w:tc>
      </w:tr>
      <w:tr w:rsidR="004C6C2E" w:rsidRPr="00333327" w14:paraId="73CFCE69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7B31C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Crude fiber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0E23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27.40</w:t>
            </w:r>
          </w:p>
        </w:tc>
        <w:tc>
          <w:tcPr>
            <w:tcW w:w="1758" w:type="pct"/>
            <w:vAlign w:val="center"/>
          </w:tcPr>
          <w:p w14:paraId="2E5E542B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8.66</w:t>
            </w:r>
          </w:p>
        </w:tc>
      </w:tr>
      <w:tr w:rsidR="004C6C2E" w:rsidRPr="00333327" w14:paraId="266960DF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E755A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Crude ash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C40E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758" w:type="pct"/>
            <w:vAlign w:val="center"/>
          </w:tcPr>
          <w:p w14:paraId="4B661611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6.95</w:t>
            </w:r>
          </w:p>
        </w:tc>
      </w:tr>
      <w:tr w:rsidR="004C6C2E" w:rsidRPr="00333327" w14:paraId="2FB93C78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6048F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A89B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58" w:type="pct"/>
            <w:vAlign w:val="center"/>
          </w:tcPr>
          <w:p w14:paraId="0126272B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1.22</w:t>
            </w:r>
          </w:p>
        </w:tc>
      </w:tr>
      <w:tr w:rsidR="004C6C2E" w:rsidRPr="00333327" w14:paraId="64192574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182A3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Phosphorus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D91A8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58" w:type="pct"/>
            <w:vAlign w:val="center"/>
          </w:tcPr>
          <w:p w14:paraId="5D997B39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0.65</w:t>
            </w:r>
          </w:p>
        </w:tc>
      </w:tr>
      <w:tr w:rsidR="004C6C2E" w:rsidRPr="00333327" w14:paraId="6BD7D76E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ECBA0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95F6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30.87</w:t>
            </w:r>
          </w:p>
        </w:tc>
        <w:tc>
          <w:tcPr>
            <w:tcW w:w="1758" w:type="pct"/>
            <w:vAlign w:val="center"/>
          </w:tcPr>
          <w:p w14:paraId="6103DA3A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13.23</w:t>
            </w:r>
          </w:p>
        </w:tc>
      </w:tr>
      <w:tr w:rsidR="004C6C2E" w:rsidRPr="00333327" w14:paraId="0C81188C" w14:textId="77777777" w:rsidTr="00596B81">
        <w:trPr>
          <w:trHeight w:val="276"/>
        </w:trPr>
        <w:tc>
          <w:tcPr>
            <w:tcW w:w="148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09A89" w14:textId="77777777" w:rsidR="004C6C2E" w:rsidRPr="00333327" w:rsidRDefault="004C6C2E" w:rsidP="00596B81">
            <w:pPr>
              <w:spacing w:after="0"/>
              <w:ind w:firstLine="288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NDF</w:t>
            </w:r>
          </w:p>
        </w:tc>
        <w:tc>
          <w:tcPr>
            <w:tcW w:w="176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521C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54.17</w:t>
            </w:r>
          </w:p>
        </w:tc>
        <w:tc>
          <w:tcPr>
            <w:tcW w:w="1758" w:type="pct"/>
            <w:vAlign w:val="center"/>
          </w:tcPr>
          <w:p w14:paraId="2C8BDBEF" w14:textId="77777777" w:rsidR="004C6C2E" w:rsidRPr="00333327" w:rsidRDefault="004C6C2E" w:rsidP="00596B8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33327">
              <w:rPr>
                <w:rFonts w:ascii="Times New Roman" w:hAnsi="Times New Roman" w:cs="Times New Roman"/>
              </w:rPr>
              <w:t>31.10</w:t>
            </w:r>
          </w:p>
        </w:tc>
      </w:tr>
    </w:tbl>
    <w:p w14:paraId="7A51DFF8" w14:textId="5C45FE25" w:rsidR="00BB5993" w:rsidRDefault="00BB5993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14:paraId="5E48A4B8" w14:textId="77777777" w:rsidR="004C6C2E" w:rsidRDefault="004C6C2E">
      <w:pPr>
        <w:widowControl/>
        <w:wordWrap/>
        <w:autoSpaceDE/>
        <w:autoSpaceDN/>
        <w:rPr>
          <w:rFonts w:ascii="Times New Roman" w:hAnsi="Times New Roman" w:cs="Times New Roman"/>
        </w:rPr>
        <w:sectPr w:rsidR="004C6C2E" w:rsidSect="00FB6C1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Ind w:w="-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3"/>
        <w:gridCol w:w="1924"/>
        <w:gridCol w:w="1924"/>
        <w:gridCol w:w="1924"/>
        <w:gridCol w:w="1924"/>
        <w:gridCol w:w="1924"/>
        <w:gridCol w:w="1924"/>
      </w:tblGrid>
      <w:tr w:rsidR="004C6C2E" w:rsidRPr="00333327" w14:paraId="682B519E" w14:textId="77777777" w:rsidTr="00596B81">
        <w:trPr>
          <w:trHeight w:val="389"/>
        </w:trPr>
        <w:tc>
          <w:tcPr>
            <w:tcW w:w="13467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C0EA9" w14:textId="1E51CC09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Table S</w:t>
            </w:r>
            <w:r w:rsidR="003A727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5</w:t>
            </w: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.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rimer sets used in experiments 1 and 2</w:t>
            </w:r>
          </w:p>
        </w:tc>
      </w:tr>
      <w:tr w:rsidR="004C6C2E" w:rsidRPr="00333327" w14:paraId="2692B344" w14:textId="77777777" w:rsidTr="00596B81">
        <w:trPr>
          <w:trHeight w:val="389"/>
        </w:trPr>
        <w:tc>
          <w:tcPr>
            <w:tcW w:w="192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70DB6" w14:textId="77777777" w:rsidR="004C6C2E" w:rsidRPr="00A52DE3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ecies or microbial group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5EDDD" w14:textId="77777777" w:rsidR="004C6C2E" w:rsidRPr="00A52DE3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2D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 gen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2FC98" w14:textId="77777777" w:rsidR="004C6C2E" w:rsidRPr="00A52DE3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2D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12DBC" w14:textId="77777777" w:rsidR="004C6C2E" w:rsidRPr="00A52DE3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2D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 (5'-3'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448F5" w14:textId="77777777" w:rsidR="004C6C2E" w:rsidRPr="00A52DE3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2D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plicon size (bp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FB9AB" w14:textId="77777777" w:rsidR="004C6C2E" w:rsidRPr="00A52DE3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2D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R condition</w:t>
            </w:r>
            <w:r w:rsidRPr="0033332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2A6B8" w14:textId="77777777" w:rsidR="004C6C2E" w:rsidRPr="00A52DE3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52D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4C6C2E" w:rsidRPr="00333327" w14:paraId="672014C1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40A0C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ntodinium</w:t>
            </w:r>
            <w:proofErr w:type="spellEnd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p.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601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S rRNA gen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D94F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ph-151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D70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GCTAATACATGCTAAGGC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78C7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7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3323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5°C (15 s) → 55°C (30 s) → 72°C (30 s) 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2CF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killman&lt;/Author&gt;&lt;Year&gt;2006&lt;/Year&gt;&lt;RecNum&gt;310&lt;/RecNum&gt;&lt;DisplayText&gt;(1)&lt;/DisplayText&gt;&lt;record&gt;&lt;rec-number&gt;310&lt;/rec-number&gt;&lt;foreign-keys&gt;&lt;key app="EN" db-id="pa5w02x9lr9w2qedpx9vpdznav290evafz0z" timestamp="1719797297"&gt;310&lt;/key&gt;&lt;/foreign-keys&gt;&lt;ref-type name="Journal Article"&gt;17&lt;/ref-type&gt;&lt;contributors&gt;&lt;authors&gt;&lt;author&gt;Skillman, Lucy C&lt;/author&gt;&lt;author&gt;Toovey, Andrew F&lt;/author&gt;&lt;author&gt;Williams, Andrew J&lt;/author&gt;&lt;author&gt;Wright, André-Denis G&lt;/author&gt;&lt;/authors&gt;&lt;/contributors&gt;&lt;titles&gt;&lt;title&gt;Development and validation of a real-time PCR method to quantify rumen protozoa and examination of variability between Entodinium populations in sheep offered a hay-based diet&lt;/title&gt;&lt;secondary-title&gt;Applied and Environmental Microbiology&lt;/secondary-title&gt;&lt;/titles&gt;&lt;periodical&gt;&lt;full-title&gt;Applied and Environmental Microbiology&lt;/full-title&gt;&lt;abbr-1&gt;APPL ENVIRON MICROB&lt;/abbr-1&gt;&lt;abbr-2&gt;Appl. Environ. Microbiol.&lt;/abbr-2&gt;&lt;/periodical&gt;&lt;pages&gt;200–206&lt;/pages&gt;&lt;volume&gt;72&lt;/volume&gt;&lt;number&gt;1&lt;/number&gt;&lt;dates&gt;&lt;year&gt;2006&lt;/year&gt;&lt;/dates&gt;&lt;isbn&gt;0099-2240&lt;/isbn&gt;&lt;urls&gt;&lt;/urls&gt;&lt;/record&gt;&lt;/Cite&gt;&lt;/EndNote&gt;</w:instrTex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3622ED82" w14:textId="77777777" w:rsidTr="00596B81">
        <w:trPr>
          <w:trHeight w:val="389"/>
        </w:trPr>
        <w:tc>
          <w:tcPr>
            <w:tcW w:w="1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9233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85BB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E69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to-472R</w:t>
            </w: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2A1B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CTCACTACAATCGAGATTTAAGG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21E42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F6F5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0352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356FA37B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E68D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asytricha</w:t>
            </w:r>
            <w:proofErr w:type="spellEnd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uminantium</w:t>
            </w:r>
            <w:proofErr w:type="spellEnd"/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81CE6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S rRNA gene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990E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o-Das-151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7BBBE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AGAGCTAATACATGCC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A1DC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2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40B4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5°C (15 s) → 55°C (30 s) → 72°C (30 s) 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241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killman&lt;/Author&gt;&lt;Year&gt;2006&lt;/Year&gt;&lt;RecNum&gt;310&lt;/RecNum&gt;&lt;DisplayText&gt;(1)&lt;/DisplayText&gt;&lt;record&gt;&lt;rec-number&gt;310&lt;/rec-number&gt;&lt;foreign-keys&gt;&lt;key app="EN" db-id="pa5w02x9lr9w2qedpx9vpdznav290evafz0z" timestamp="1719797297"&gt;310&lt;/key&gt;&lt;/foreign-keys&gt;&lt;ref-type name="Journal Article"&gt;17&lt;/ref-type&gt;&lt;contributors&gt;&lt;authors&gt;&lt;author&gt;Skillman, Lucy C&lt;/author&gt;&lt;author&gt;Toovey, Andrew F&lt;/author&gt;&lt;author&gt;Williams, Andrew J&lt;/author&gt;&lt;author&gt;Wright, André-Denis G&lt;/author&gt;&lt;/authors&gt;&lt;/contributors&gt;&lt;titles&gt;&lt;title&gt;Development and validation of a real-time PCR method to quantify rumen protozoa and examination of variability between Entodinium populations in sheep offered a hay-based diet&lt;/title&gt;&lt;secondary-title&gt;Applied and Environmental Microbiology&lt;/secondary-title&gt;&lt;/titles&gt;&lt;periodical&gt;&lt;full-title&gt;Applied and Environmental Microbiology&lt;/full-title&gt;&lt;abbr-1&gt;APPL ENVIRON MICROB&lt;/abbr-1&gt;&lt;abbr-2&gt;Appl. Environ. Microbiol.&lt;/abbr-2&gt;&lt;/periodical&gt;&lt;pages&gt;200–206&lt;/pages&gt;&lt;volume&gt;72&lt;/volume&gt;&lt;number&gt;1&lt;/number&gt;&lt;dates&gt;&lt;year&gt;2006&lt;/year&gt;&lt;/dates&gt;&lt;isbn&gt;0099-2240&lt;/isbn&gt;&lt;urls&gt;&lt;/urls&gt;&lt;/record&gt;&lt;/Cite&gt;&lt;/EndNote&gt;</w:instrTex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1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77808A77" w14:textId="77777777" w:rsidTr="00596B81">
        <w:trPr>
          <w:trHeight w:val="389"/>
        </w:trPr>
        <w:tc>
          <w:tcPr>
            <w:tcW w:w="1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F7BB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96FF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2AA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s-472R</w:t>
            </w: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96EE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ACAATCACAATTAAATTGC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F6D47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017D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F147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4CDEE48C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CFFC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thanobrevibacter</w:t>
            </w:r>
            <w:proofErr w:type="spellEnd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p. 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C57B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S rRNA gene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E080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MbbF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7F59A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GAATTGCTGGWGATACTRTT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5D9B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EAB09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5°C (30 s) → 60°C (30 s) → 72°C (30 s) 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4326A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eW1lbnNlbjwvQXV0aG9yPjxZZWFyPjIwMTI8L1llYXI+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eW1lbnNlbjwvQXV0aG9yPjxZZWFyPjIwMTI8L1llYXI+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6BD02F3F" w14:textId="77777777" w:rsidTr="00596B81">
        <w:trPr>
          <w:trHeight w:val="389"/>
        </w:trPr>
        <w:tc>
          <w:tcPr>
            <w:tcW w:w="1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2B91C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4306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0BE79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MbbR</w:t>
            </w:r>
            <w:proofErr w:type="spellEnd"/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7FB8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AGCRGCTCAAAGCCA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84BA6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AD33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6538D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56452D5D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17AB9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thanomicrobium</w:t>
            </w:r>
            <w:proofErr w:type="spellEnd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pp. 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DE85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S rRNA gen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7495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MmF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5727D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TTAAAACACATGGGAAGA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5DDC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6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925BA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5°C (30 s) → 60°C (30 s) → 72°C (30 s) 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9510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eW1lbnNlbjwvQXV0aG9yPjxZZWFyPjIwMTI8L1llYXI+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eW1lbnNlbjwvQXV0aG9yPjxZZWFyPjIwMTI8L1llYXI+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71BF8660" w14:textId="77777777" w:rsidTr="00596B81">
        <w:trPr>
          <w:trHeight w:val="389"/>
        </w:trPr>
        <w:tc>
          <w:tcPr>
            <w:tcW w:w="1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A23C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A43D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A10DC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stMmR</w:t>
            </w:r>
            <w:proofErr w:type="spellEnd"/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59BC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CCCAGTATCTCTTAGACGC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591DC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96EB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9AC2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541E4773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30217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bacteria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417E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S rRNA gen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4DF5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0f</w:t>
            </w:r>
          </w:p>
        </w:tc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7F25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CTACGGGAGGCAGCAGT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85A6D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7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2069A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°C (15 s) → 60°C (60 s)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4174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tiverson&lt;/Author&gt;&lt;Year&gt;2011&lt;/Year&gt;&lt;RecNum&gt;231&lt;/RecNum&gt;&lt;DisplayText&gt;(3)&lt;/DisplayText&gt;&lt;record&gt;&lt;rec-number&gt;231&lt;/rec-number&gt;&lt;foreign-keys&gt;&lt;key app="EN" db-id="pa5w02x9lr9w2qedpx9vpdznav290evafz0z" timestamp="1704355967"&gt;231&lt;/key&gt;&lt;/foreign-keys&gt;&lt;ref-type name="Journal Article"&gt;17&lt;/ref-type&gt;&lt;contributors&gt;&lt;authors&gt;&lt;author&gt;Stiverson, Jill&lt;/author&gt;&lt;author&gt;Morrison, Mark&lt;/author&gt;&lt;author&gt;Yu, Zhongtang&lt;/author&gt;&lt;/authors&gt;&lt;/contributors&gt;&lt;titles&gt;&lt;title&gt;Populations of select cultured and uncultured bacteria in the rumen of sheep and the effect of diets and ruminal fractions&lt;/title&gt;&lt;secondary-title&gt;International journal of microbiology&lt;/secondary-title&gt;&lt;/titles&gt;&lt;periodical&gt;&lt;full-title&gt;International journal of microbiology&lt;/full-title&gt;&lt;abbr-1&gt;INT J MICROBIOL&lt;/abbr-1&gt;&lt;abbr-2&gt;Int. J. Microbiol.&lt;/abbr-2&gt;&lt;/periodical&gt;&lt;volume&gt;2011&lt;/volume&gt;&lt;dates&gt;&lt;year&gt;2011&lt;/year&gt;&lt;/dates&gt;&lt;isbn&gt;1687-918X&lt;/isbn&gt;&lt;urls&gt;&lt;/urls&gt;&lt;/record&gt;&lt;/Cite&gt;&lt;/EndNote&gt;</w:instrTex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3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3936F1B4" w14:textId="77777777" w:rsidTr="00596B81">
        <w:trPr>
          <w:trHeight w:val="389"/>
        </w:trPr>
        <w:tc>
          <w:tcPr>
            <w:tcW w:w="1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7F14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F025C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A62A7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6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79BB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ACTACCAGGGTATCTAATCCTGTT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D05C2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D2B43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9CDB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5799C251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34DA7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protozoa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6A92E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S rRNA gen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5155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6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F827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TTTCGWTGGTAGTGTATT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CF85C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4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08ED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°C (30 s) → 54°C (30 s) → 72°C (60 s)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437B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Sylvester&lt;/Author&gt;&lt;Year&gt;2004&lt;/Year&gt;&lt;RecNum&gt;336&lt;/RecNum&gt;&lt;DisplayText&gt;(4)&lt;/DisplayText&gt;&lt;record&gt;&lt;rec-number&gt;336&lt;/rec-number&gt;&lt;foreign-keys&gt;&lt;key app="EN" db-id="pa5w02x9lr9w2qedpx9vpdznav290evafz0z" timestamp="1724143080"&gt;336&lt;/key&gt;&lt;/foreign-keys&gt;&lt;ref-type name="Journal Article"&gt;17&lt;/ref-type&gt;&lt;contributors&gt;&lt;authors&gt;&lt;author&gt;Sylvester, John T.&lt;/author&gt;&lt;author&gt;Karnati, Sanjay K. R.&lt;/author&gt;&lt;author&gt;Yu, Zhongtang&lt;/author&gt;&lt;author&gt;Morrison, Mark&lt;/author&gt;&lt;author&gt;Firkins, Jeffrey L.&lt;/author&gt;&lt;/authors&gt;&lt;/contributors&gt;&lt;titles&gt;&lt;title&gt;Development of an Assay to Quantify Rumen Ciliate Protozoal Biomass in Cows Using Real-Time PCR&lt;/title&gt;&lt;secondary-title&gt;JOURNAL OF NUTRITION&lt;/secondary-title&gt;&lt;/titles&gt;&lt;periodical&gt;&lt;full-title&gt;JOURNAL OF NUTRITION&lt;/full-title&gt;&lt;abbr-1&gt;J NUTR&lt;/abbr-1&gt;&lt;abbr-2&gt;J. Nutr.&lt;/abbr-2&gt;&lt;/periodical&gt;&lt;pages&gt;3378–3384&lt;/pages&gt;&lt;volume&gt;134&lt;/volume&gt;&lt;number&gt;12&lt;/number&gt;&lt;keywords&gt;&lt;keyword&gt;rumen protozoa&lt;/keyword&gt;&lt;keyword&gt;real-time PCR&lt;/keyword&gt;&lt;keyword&gt;18S rDNA&lt;/keyword&gt;&lt;keyword&gt;cattle&lt;/keyword&gt;&lt;/keywords&gt;&lt;dates&gt;&lt;year&gt;2004&lt;/year&gt;&lt;pub-dates&gt;&lt;date&gt;2004/12/01/&lt;/date&gt;&lt;/pub-dates&gt;&lt;/dates&gt;&lt;isbn&gt;0022-3166&lt;/isbn&gt;&lt;urls&gt;&lt;related-urls&gt;&lt;url&gt;https://www.sciencedirect.com/science/article/pii/S0022316623031772&lt;/url&gt;&lt;/related-urls&gt;&lt;/urls&gt;&lt;electronic-resource-num&gt;https://doi.org/10.1093/jn/134.12.3378&lt;/electronic-resource-num&gt;&lt;/record&gt;&lt;/Cite&gt;&lt;/EndNote&gt;</w:instrTex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4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019785AE" w14:textId="77777777" w:rsidTr="00596B81">
        <w:trPr>
          <w:trHeight w:val="389"/>
        </w:trPr>
        <w:tc>
          <w:tcPr>
            <w:tcW w:w="192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C073A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2439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8A8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9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9A632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TGCCCTCYAATCGTWCT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9A78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BC372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5E67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4B0781ED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00FE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methanogen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E9A1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S rRNA gene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91CE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86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D919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TCAGTAACACGTGG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0753A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1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E0BD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°C (15 s) → 55°C (30 s) → 72°C (60 s)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8DB7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eW1lbnNlbjwvQXV0aG9yPjxZZWFyPjIwMTI8L1llYXI+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UeW1lbnNlbjwvQXV0aG9yPjxZZWFyPjIwMTI8L1llYXI+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2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6E758535" w14:textId="77777777" w:rsidTr="00596B81">
        <w:trPr>
          <w:trHeight w:val="389"/>
        </w:trPr>
        <w:tc>
          <w:tcPr>
            <w:tcW w:w="19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02EF2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5EF8D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3D4F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915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D8197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CTCCCCCGCCAATTCCT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1356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99492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55FB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2CB65AED" w14:textId="77777777" w:rsidTr="00596B81">
        <w:trPr>
          <w:trHeight w:val="389"/>
        </w:trPr>
        <w:tc>
          <w:tcPr>
            <w:tcW w:w="19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4360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929B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ethyl coenzyme-M reductase gene 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251C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rA</w:t>
            </w:r>
            <w:proofErr w:type="spellEnd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581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GGTGTMGGATTCACACARTAYGCWACAGC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C4C2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2DC39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°C (15 s) → 60°C (60 s)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73EF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Luton&lt;/Author&gt;&lt;Year&gt;2002&lt;/Year&gt;&lt;RecNum&gt;248&lt;/RecNum&gt;&lt;DisplayText&gt;(5)&lt;/DisplayText&gt;&lt;record&gt;&lt;rec-number&gt;248&lt;/rec-number&gt;&lt;foreign-keys&gt;&lt;key app="EN" db-id="pa5w02x9lr9w2qedpx9vpdznav290evafz0z" timestamp="1706499423"&gt;248&lt;/key&gt;&lt;/foreign-keys&gt;&lt;ref-type name="Journal Article"&gt;17&lt;/ref-type&gt;&lt;contributors&gt;&lt;authors&gt;&lt;author&gt;Luton, Philip E&lt;/author&gt;&lt;author&gt;Wayne, Jonathan M&lt;/author&gt;&lt;author&gt;Sharp, Richard J&lt;/author&gt;&lt;author&gt;Riley, Paul W&lt;/author&gt;&lt;/authors&gt;&lt;/contributors&gt;&lt;titles&gt;&lt;title&gt;The mcrA gene as an alternative to 16S rRNA in the phylogenetic analysis of methanogen populations in landfill&lt;/title&gt;&lt;secondary-title&gt;Microbiology&lt;/secondary-title&gt;&lt;/titles&gt;&lt;periodical&gt;&lt;full-title&gt;Microbiology&lt;/full-title&gt;&lt;abbr-1&gt;MICROBIOLOGY+&lt;/abbr-1&gt;&lt;abbr-2&gt;Microbiology&lt;/abbr-2&gt;&lt;/periodical&gt;&lt;pages&gt;3521–3530&lt;/pages&gt;&lt;volume&gt;148&lt;/volume&gt;&lt;number&gt;11&lt;/number&gt;&lt;dates&gt;&lt;year&gt;2002&lt;/year&gt;&lt;/dates&gt;&lt;isbn&gt;1350-0872&lt;/isbn&gt;&lt;urls&gt;&lt;/urls&gt;&lt;/record&gt;&lt;/Cite&gt;&lt;/EndNote&gt;</w:instrTex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5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3BD9584C" w14:textId="77777777" w:rsidTr="00596B81">
        <w:trPr>
          <w:trHeight w:val="389"/>
        </w:trPr>
        <w:tc>
          <w:tcPr>
            <w:tcW w:w="192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AF27D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58EB0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FB15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rA</w:t>
            </w:r>
            <w:proofErr w:type="spellEnd"/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3CB7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CATTGCRTAGTTWGGRTAGTT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1AB8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D9029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0715A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6C2E" w:rsidRPr="00333327" w14:paraId="68F32FC7" w14:textId="77777777" w:rsidTr="00596B81">
        <w:trPr>
          <w:trHeight w:val="389"/>
        </w:trPr>
        <w:tc>
          <w:tcPr>
            <w:tcW w:w="19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23D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fungi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4CCD8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S1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36DC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Fungi-f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C7F33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TGGTCATTTAGAGGAAGTA</w:t>
            </w:r>
          </w:p>
        </w:tc>
        <w:tc>
          <w:tcPr>
            <w:tcW w:w="192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882DE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3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17974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°C (60 s) → 58°C (30 s) → 72°C (45 s)</w:t>
            </w:r>
          </w:p>
        </w:tc>
        <w:tc>
          <w:tcPr>
            <w:tcW w:w="19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4C42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Fliegerova&lt;/Author&gt;&lt;Year&gt;2021&lt;/Year&gt;&lt;RecNum&gt;335&lt;/RecNum&gt;&lt;DisplayText&gt;(6)&lt;/DisplayText&gt;&lt;record&gt;&lt;rec-number&gt;335&lt;/rec-number&gt;&lt;foreign-keys&gt;&lt;key app="EN" db-id="pa5w02x9lr9w2qedpx9vpdznav290evafz0z" timestamp="1724141605"&gt;335&lt;/key&gt;&lt;/foreign-keys&gt;&lt;ref-type name="Journal Article"&gt;17&lt;/ref-type&gt;&lt;contributors&gt;&lt;authors&gt;&lt;author&gt;Fliegerova, Katerina O&lt;/author&gt;&lt;author&gt;Podmirseg, Sabine M&lt;/author&gt;&lt;author&gt;Vinzelj, Julia&lt;/author&gt;&lt;author&gt;Grilli, Diego J&lt;/author&gt;&lt;author&gt;Kvasnová, Simona&lt;/author&gt;&lt;author&gt;Schierová, Dagmar&lt;/author&gt;&lt;author&gt;Sechovcová, Hana&lt;/author&gt;&lt;author&gt;Mrázek, Jakub&lt;/author&gt;&lt;author&gt;Siddi, Giuliana&lt;/author&gt;&lt;author&gt;Arenas, Graciela N&lt;/author&gt;&lt;/authors&gt;&lt;/contributors&gt;&lt;titles&gt;&lt;title&gt;The effect of a high-grain diet on the rumen microbiome of goats with a special focus on anaerobic fungi&lt;/title&gt;&lt;secondary-title&gt;Microorganisms&lt;/secondary-title&gt;&lt;/titles&gt;&lt;periodical&gt;&lt;full-title&gt;Microorganisms&lt;/full-title&gt;&lt;abbr-1&gt;MICROORGANISMS&lt;/abbr-1&gt;&lt;abbr-2&gt;Microorganisms&lt;/abbr-2&gt;&lt;/periodical&gt;&lt;pages&gt;157&lt;/pages&gt;&lt;volume&gt;9&lt;/volume&gt;&lt;number&gt;1&lt;/number&gt;&lt;dates&gt;&lt;year&gt;2021&lt;/year&gt;&lt;/dates&gt;&lt;isbn&gt;2076-2607&lt;/isbn&gt;&lt;urls&gt;&lt;/urls&gt;&lt;/record&gt;&lt;/Cite&gt;&lt;/EndNote&gt;</w:instrTex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33332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  <w:szCs w:val="16"/>
                <w14:ligatures w14:val="none"/>
              </w:rPr>
              <w:t>(6)</w:t>
            </w: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</w:tr>
      <w:tr w:rsidR="004C6C2E" w:rsidRPr="00333327" w14:paraId="563A6E2C" w14:textId="77777777" w:rsidTr="00596B81">
        <w:trPr>
          <w:trHeight w:val="389"/>
        </w:trPr>
        <w:tc>
          <w:tcPr>
            <w:tcW w:w="19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CE126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6524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S rRN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082E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tal Fungi-r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BC351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333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CAATATGCGTTCGAAGATT</w:t>
            </w:r>
          </w:p>
        </w:tc>
        <w:tc>
          <w:tcPr>
            <w:tcW w:w="1924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0F8FB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C8715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9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6F88F" w14:textId="77777777" w:rsidR="004C6C2E" w:rsidRPr="00333327" w:rsidRDefault="004C6C2E" w:rsidP="00596B8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</w:tbl>
    <w:p w14:paraId="52EF368B" w14:textId="012081AE" w:rsidR="004C6C2E" w:rsidRDefault="004C6C2E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14:paraId="23E41A03" w14:textId="1AA1814D" w:rsidR="004C6C2E" w:rsidRDefault="004C6C2E">
      <w:pPr>
        <w:widowControl/>
        <w:wordWrap/>
        <w:autoSpaceDE/>
        <w:autoSpaceDN/>
        <w:rPr>
          <w:rFonts w:ascii="Times New Roman" w:hAnsi="Times New Roman" w:cs="Times New Roman"/>
        </w:rPr>
        <w:sectPr w:rsidR="004C6C2E" w:rsidSect="004C6C2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71BB24C" w14:textId="767A36E5" w:rsidR="00DA143E" w:rsidRDefault="00DA143E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C7F822C" wp14:editId="7C6E4F1D">
            <wp:extent cx="5731510" cy="4695825"/>
            <wp:effectExtent l="0" t="0" r="2540" b="9525"/>
            <wp:docPr id="805918320" name="그림 1" descr="텍스트, 스크린샷, 도표, 평행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918320" name="그림 1" descr="텍스트, 스크린샷, 도표, 평행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2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맑은 고딕" w:hAnsi="Times New Roman" w:cs="Times New Roman"/>
        </w:rPr>
        <w:br w:type="page"/>
      </w:r>
    </w:p>
    <w:p w14:paraId="7C2E011B" w14:textId="77777777" w:rsidR="004C6C2E" w:rsidRDefault="004C6C2E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14:paraId="3253B635" w14:textId="77777777" w:rsidR="00BB5993" w:rsidRPr="00333327" w:rsidRDefault="00BB5993" w:rsidP="00BB5993">
      <w:pPr>
        <w:pStyle w:val="EndNoteBibliography"/>
        <w:spacing w:after="0"/>
        <w:rPr>
          <w:rFonts w:ascii="Times New Roman" w:hAnsi="Times New Roman" w:cs="Times New Roman"/>
          <w:noProof w:val="0"/>
        </w:rPr>
      </w:pPr>
    </w:p>
    <w:p w14:paraId="615BF3AE" w14:textId="16EF04B8" w:rsidR="004E5F23" w:rsidRPr="00BB5993" w:rsidRDefault="004E5F23" w:rsidP="00FD5FD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B5993">
        <w:rPr>
          <w:rFonts w:ascii="Times New Roman" w:hAnsi="Times New Roman" w:cs="Times New Roman"/>
          <w:b/>
          <w:bCs/>
          <w:sz w:val="24"/>
        </w:rPr>
        <w:t>References</w:t>
      </w:r>
    </w:p>
    <w:p w14:paraId="6FB54646" w14:textId="00676C06" w:rsidR="00FD5FDF" w:rsidRPr="00BB5993" w:rsidRDefault="004E5F23" w:rsidP="00FD5FD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B5993">
        <w:rPr>
          <w:rFonts w:ascii="Times New Roman" w:hAnsi="Times New Roman" w:cs="Times New Roman"/>
          <w:noProof w:val="0"/>
        </w:rPr>
        <w:fldChar w:fldCharType="begin"/>
      </w:r>
      <w:r w:rsidRPr="00BB5993">
        <w:rPr>
          <w:rFonts w:ascii="Times New Roman" w:hAnsi="Times New Roman" w:cs="Times New Roman"/>
          <w:noProof w:val="0"/>
        </w:rPr>
        <w:instrText xml:space="preserve"> ADDIN EN.REFLIST </w:instrText>
      </w:r>
      <w:r w:rsidRPr="00BB5993">
        <w:rPr>
          <w:rFonts w:ascii="Times New Roman" w:hAnsi="Times New Roman" w:cs="Times New Roman"/>
          <w:noProof w:val="0"/>
        </w:rPr>
        <w:fldChar w:fldCharType="separate"/>
      </w:r>
      <w:r w:rsidR="00FD5FDF" w:rsidRPr="00BB5993">
        <w:rPr>
          <w:rFonts w:ascii="Times New Roman" w:hAnsi="Times New Roman" w:cs="Times New Roman"/>
        </w:rPr>
        <w:t>1.</w:t>
      </w:r>
      <w:r w:rsidR="00FD5FDF" w:rsidRPr="00BB5993">
        <w:rPr>
          <w:rFonts w:ascii="Times New Roman" w:hAnsi="Times New Roman" w:cs="Times New Roman"/>
        </w:rPr>
        <w:tab/>
        <w:t>Skillman LC, Toovey AF, Williams AJ, Wright AD.</w:t>
      </w:r>
      <w:r w:rsidR="00FD5FDF" w:rsidRPr="00BB5993">
        <w:rPr>
          <w:rFonts w:ascii="Times New Roman" w:hAnsi="Times New Roman" w:cs="Times New Roman"/>
          <w:b/>
        </w:rPr>
        <w:t xml:space="preserve"> </w:t>
      </w:r>
      <w:r w:rsidR="00FD5FDF" w:rsidRPr="00BB5993">
        <w:rPr>
          <w:rFonts w:ascii="Times New Roman" w:hAnsi="Times New Roman" w:cs="Times New Roman"/>
        </w:rPr>
        <w:t xml:space="preserve">2006. Development and validation of a real-time PCR method to quantify rumen protozoa and examination of variability between </w:t>
      </w:r>
      <w:r w:rsidR="00FD5FDF" w:rsidRPr="00BB5993">
        <w:rPr>
          <w:rFonts w:ascii="Times New Roman" w:hAnsi="Times New Roman" w:cs="Times New Roman"/>
          <w:i/>
          <w:iCs/>
        </w:rPr>
        <w:t>Entodinium</w:t>
      </w:r>
      <w:r w:rsidR="00FD5FDF" w:rsidRPr="00BB5993">
        <w:rPr>
          <w:rFonts w:ascii="Times New Roman" w:hAnsi="Times New Roman" w:cs="Times New Roman"/>
        </w:rPr>
        <w:t xml:space="preserve"> populations in sheep offered a hay-based diet. Appl Environ Microbiol 72:200–206.</w:t>
      </w:r>
    </w:p>
    <w:p w14:paraId="30019CD8" w14:textId="77777777" w:rsidR="00FD5FDF" w:rsidRPr="00BB5993" w:rsidRDefault="00FD5FDF" w:rsidP="00FD5FD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B5993">
        <w:rPr>
          <w:rFonts w:ascii="Times New Roman" w:hAnsi="Times New Roman" w:cs="Times New Roman"/>
        </w:rPr>
        <w:t>2.</w:t>
      </w:r>
      <w:r w:rsidRPr="00BB5993">
        <w:rPr>
          <w:rFonts w:ascii="Times New Roman" w:hAnsi="Times New Roman" w:cs="Times New Roman"/>
        </w:rPr>
        <w:tab/>
        <w:t>Tymensen LD, McAllister TA.</w:t>
      </w:r>
      <w:r w:rsidRPr="00BB5993">
        <w:rPr>
          <w:rFonts w:ascii="Times New Roman" w:hAnsi="Times New Roman" w:cs="Times New Roman"/>
          <w:b/>
        </w:rPr>
        <w:t xml:space="preserve"> </w:t>
      </w:r>
      <w:r w:rsidRPr="00BB5993">
        <w:rPr>
          <w:rFonts w:ascii="Times New Roman" w:hAnsi="Times New Roman" w:cs="Times New Roman"/>
        </w:rPr>
        <w:t>2012. Community structure analysis of methanogens associated with rumen protozoa reveals bias in universal archaeal primers. Appl Environ Microbiol 78:4051–4056.</w:t>
      </w:r>
    </w:p>
    <w:p w14:paraId="13E1E1E4" w14:textId="30C6692F" w:rsidR="00FD5FDF" w:rsidRPr="00BB5993" w:rsidRDefault="00FD5FDF" w:rsidP="00FD5FD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B5993">
        <w:rPr>
          <w:rFonts w:ascii="Times New Roman" w:hAnsi="Times New Roman" w:cs="Times New Roman"/>
        </w:rPr>
        <w:t>3.</w:t>
      </w:r>
      <w:r w:rsidRPr="00BB5993">
        <w:rPr>
          <w:rFonts w:ascii="Times New Roman" w:hAnsi="Times New Roman" w:cs="Times New Roman"/>
        </w:rPr>
        <w:tab/>
        <w:t>Stiverson J, Morrison M, Yu Z.</w:t>
      </w:r>
      <w:r w:rsidRPr="00BB5993">
        <w:rPr>
          <w:rFonts w:ascii="Times New Roman" w:hAnsi="Times New Roman" w:cs="Times New Roman"/>
          <w:b/>
        </w:rPr>
        <w:t xml:space="preserve"> </w:t>
      </w:r>
      <w:r w:rsidRPr="00BB5993">
        <w:rPr>
          <w:rFonts w:ascii="Times New Roman" w:hAnsi="Times New Roman" w:cs="Times New Roman"/>
        </w:rPr>
        <w:t>2011. Populations of select cultured and uncultured bacteria in the rumen of sheep and the effect of diets and ruminal fractions. Int J Microbiol 2011:750613.</w:t>
      </w:r>
    </w:p>
    <w:p w14:paraId="2925B5FF" w14:textId="1B86B927" w:rsidR="00FD5FDF" w:rsidRPr="00BB5993" w:rsidRDefault="00FD5FDF" w:rsidP="00FD5FD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B5993">
        <w:rPr>
          <w:rFonts w:ascii="Times New Roman" w:hAnsi="Times New Roman" w:cs="Times New Roman"/>
        </w:rPr>
        <w:t>4.</w:t>
      </w:r>
      <w:r w:rsidRPr="00BB5993">
        <w:rPr>
          <w:rFonts w:ascii="Times New Roman" w:hAnsi="Times New Roman" w:cs="Times New Roman"/>
        </w:rPr>
        <w:tab/>
        <w:t>Sylvester JT, Karnati SK, Yu Z, Morrison M, Firkins JL.</w:t>
      </w:r>
      <w:r w:rsidRPr="00BB5993">
        <w:rPr>
          <w:rFonts w:ascii="Times New Roman" w:hAnsi="Times New Roman" w:cs="Times New Roman"/>
          <w:b/>
        </w:rPr>
        <w:t xml:space="preserve"> </w:t>
      </w:r>
      <w:r w:rsidRPr="00BB5993">
        <w:rPr>
          <w:rFonts w:ascii="Times New Roman" w:hAnsi="Times New Roman" w:cs="Times New Roman"/>
        </w:rPr>
        <w:t xml:space="preserve">2004. </w:t>
      </w:r>
      <w:r w:rsidRPr="00BB5993">
        <w:rPr>
          <w:rFonts w:ascii="Times New Roman" w:hAnsi="Times New Roman" w:cs="Times New Roman"/>
          <w:noProof w:val="0"/>
        </w:rPr>
        <w:t>Development of an assay to quantify rumen ciliate protozoal biomass in cows using real-time PCR</w:t>
      </w:r>
      <w:r w:rsidRPr="00BB5993">
        <w:rPr>
          <w:rFonts w:ascii="Times New Roman" w:hAnsi="Times New Roman" w:cs="Times New Roman"/>
        </w:rPr>
        <w:t>. J Nutr 134:3378–3384.</w:t>
      </w:r>
    </w:p>
    <w:p w14:paraId="26D360FE" w14:textId="5B0ED37A" w:rsidR="00FD5FDF" w:rsidRPr="00BB5993" w:rsidRDefault="00FD5FDF" w:rsidP="00FD5FD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B5993">
        <w:rPr>
          <w:rFonts w:ascii="Times New Roman" w:hAnsi="Times New Roman" w:cs="Times New Roman"/>
        </w:rPr>
        <w:t>5.</w:t>
      </w:r>
      <w:r w:rsidRPr="00BB5993">
        <w:rPr>
          <w:rFonts w:ascii="Times New Roman" w:hAnsi="Times New Roman" w:cs="Times New Roman"/>
        </w:rPr>
        <w:tab/>
        <w:t>Luton PE, Wayne JM, Sharp RJ, Riley PW.</w:t>
      </w:r>
      <w:r w:rsidRPr="00BB5993">
        <w:rPr>
          <w:rFonts w:ascii="Times New Roman" w:hAnsi="Times New Roman" w:cs="Times New Roman"/>
          <w:b/>
        </w:rPr>
        <w:t xml:space="preserve"> </w:t>
      </w:r>
      <w:r w:rsidRPr="00BB5993">
        <w:rPr>
          <w:rFonts w:ascii="Times New Roman" w:hAnsi="Times New Roman" w:cs="Times New Roman"/>
        </w:rPr>
        <w:t xml:space="preserve">2002. The mcrA gene as an alternative to 16S rRNA in the phylogenetic analysis of methanogen populations in landfill. Microbiology </w:t>
      </w:r>
      <w:r w:rsidRPr="00BB5993">
        <w:rPr>
          <w:rFonts w:ascii="Times New Roman" w:hAnsi="Times New Roman" w:cs="Times New Roman"/>
          <w:noProof w:val="0"/>
        </w:rPr>
        <w:t xml:space="preserve">(Reading) </w:t>
      </w:r>
      <w:r w:rsidRPr="00BB5993">
        <w:rPr>
          <w:rFonts w:ascii="Times New Roman" w:hAnsi="Times New Roman" w:cs="Times New Roman"/>
        </w:rPr>
        <w:t>148:3521–3530.</w:t>
      </w:r>
    </w:p>
    <w:p w14:paraId="76A2F837" w14:textId="08AD0B42" w:rsidR="00FD5FDF" w:rsidRPr="00BB5993" w:rsidRDefault="00FD5FDF" w:rsidP="00FD5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B5993">
        <w:rPr>
          <w:rFonts w:ascii="Times New Roman" w:hAnsi="Times New Roman" w:cs="Times New Roman"/>
        </w:rPr>
        <w:t>6.</w:t>
      </w:r>
      <w:r w:rsidRPr="00BB5993">
        <w:rPr>
          <w:rFonts w:ascii="Times New Roman" w:hAnsi="Times New Roman" w:cs="Times New Roman"/>
        </w:rPr>
        <w:tab/>
      </w:r>
      <w:r w:rsidR="00BB5993" w:rsidRPr="00BB5993">
        <w:rPr>
          <w:rFonts w:ascii="Times New Roman" w:hAnsi="Times New Roman" w:cs="Times New Roman"/>
          <w:noProof w:val="0"/>
        </w:rPr>
        <w:t>Fliegerova KO, Podmirseg SM, Vinzelj J, Grilli DJ, Kvasnová S, Schierová D, Sechovcová H, Mrázek J, Siddi G, Arenas GN, Moniello G.</w:t>
      </w:r>
      <w:r w:rsidR="00BB5993" w:rsidRPr="00BB5993">
        <w:rPr>
          <w:rFonts w:ascii="Times New Roman" w:hAnsi="Times New Roman" w:cs="Times New Roman"/>
          <w:b/>
          <w:noProof w:val="0"/>
        </w:rPr>
        <w:t xml:space="preserve"> </w:t>
      </w:r>
      <w:r w:rsidR="00BB5993" w:rsidRPr="00BB5993">
        <w:rPr>
          <w:rFonts w:ascii="Times New Roman" w:hAnsi="Times New Roman" w:cs="Times New Roman"/>
          <w:noProof w:val="0"/>
        </w:rPr>
        <w:t>2021</w:t>
      </w:r>
      <w:r w:rsidRPr="00BB5993">
        <w:rPr>
          <w:rFonts w:ascii="Times New Roman" w:hAnsi="Times New Roman" w:cs="Times New Roman"/>
        </w:rPr>
        <w:t>. The effect of a high-grain diet on the rumen microbiome of goats with a special focus on anaerobic fungi. Microorganisms 9:157.</w:t>
      </w:r>
    </w:p>
    <w:p w14:paraId="79F424EB" w14:textId="2FA20B94" w:rsidR="00664B37" w:rsidRPr="00333327" w:rsidRDefault="004E5F23" w:rsidP="00FD5FDF">
      <w:pPr>
        <w:spacing w:line="480" w:lineRule="auto"/>
        <w:rPr>
          <w:rFonts w:ascii="Times New Roman" w:hAnsi="Times New Roman" w:cs="Times New Roman"/>
        </w:rPr>
      </w:pPr>
      <w:r w:rsidRPr="00BB5993">
        <w:rPr>
          <w:rFonts w:ascii="Times New Roman" w:hAnsi="Times New Roman" w:cs="Times New Roman"/>
        </w:rPr>
        <w:fldChar w:fldCharType="end"/>
      </w:r>
    </w:p>
    <w:sectPr w:rsidR="00664B37" w:rsidRPr="00333327" w:rsidSect="00FB6C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03804" w14:textId="77777777" w:rsidR="009B4DC8" w:rsidRDefault="009B4DC8" w:rsidP="00843215">
      <w:pPr>
        <w:spacing w:after="0"/>
      </w:pPr>
      <w:r>
        <w:separator/>
      </w:r>
    </w:p>
  </w:endnote>
  <w:endnote w:type="continuationSeparator" w:id="0">
    <w:p w14:paraId="363DBC89" w14:textId="77777777" w:rsidR="009B4DC8" w:rsidRDefault="009B4DC8" w:rsidP="0084321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CF793" w14:textId="77777777" w:rsidR="009B4DC8" w:rsidRDefault="009B4DC8" w:rsidP="00843215">
      <w:pPr>
        <w:spacing w:after="0"/>
      </w:pPr>
      <w:r>
        <w:separator/>
      </w:r>
    </w:p>
  </w:footnote>
  <w:footnote w:type="continuationSeparator" w:id="0">
    <w:p w14:paraId="73A85E7E" w14:textId="77777777" w:rsidR="009B4DC8" w:rsidRDefault="009B4DC8" w:rsidP="0084321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B5CFBE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 w16cid:durableId="740635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W2NDY1sjAyNrQwNzFW0lEKTi0uzszPAykwrAUAyEDC0SwAAAA="/>
    <w:docVar w:name="EN.Layout" w:val="&lt;ENLayout&gt;&lt;Style&gt;mBio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w02x9lr9w2qedpx9vpdznav290evafz0z&quot;&gt;Library&lt;record-ids&gt;&lt;item&gt;231&lt;/item&gt;&lt;item&gt;245&lt;/item&gt;&lt;item&gt;248&lt;/item&gt;&lt;item&gt;310&lt;/item&gt;&lt;item&gt;335&lt;/item&gt;&lt;item&gt;336&lt;/item&gt;&lt;/record-ids&gt;&lt;/item&gt;&lt;/Libraries&gt;"/>
  </w:docVars>
  <w:rsids>
    <w:rsidRoot w:val="00664B37"/>
    <w:rsid w:val="00010EA3"/>
    <w:rsid w:val="00012C10"/>
    <w:rsid w:val="00050269"/>
    <w:rsid w:val="00072F82"/>
    <w:rsid w:val="00081952"/>
    <w:rsid w:val="00087642"/>
    <w:rsid w:val="00092570"/>
    <w:rsid w:val="000B1EE0"/>
    <w:rsid w:val="000F3A36"/>
    <w:rsid w:val="000F6AB1"/>
    <w:rsid w:val="00121211"/>
    <w:rsid w:val="00121379"/>
    <w:rsid w:val="00124D87"/>
    <w:rsid w:val="0012633A"/>
    <w:rsid w:val="00142963"/>
    <w:rsid w:val="001B1B9E"/>
    <w:rsid w:val="001C61B0"/>
    <w:rsid w:val="001C63D4"/>
    <w:rsid w:val="001E06E0"/>
    <w:rsid w:val="001E64F3"/>
    <w:rsid w:val="001F5663"/>
    <w:rsid w:val="00282C8E"/>
    <w:rsid w:val="00282CA4"/>
    <w:rsid w:val="002B3A56"/>
    <w:rsid w:val="002B5B7C"/>
    <w:rsid w:val="002F0626"/>
    <w:rsid w:val="002F73B2"/>
    <w:rsid w:val="0032435B"/>
    <w:rsid w:val="00333327"/>
    <w:rsid w:val="0034300C"/>
    <w:rsid w:val="00344D0D"/>
    <w:rsid w:val="00360A88"/>
    <w:rsid w:val="0036289E"/>
    <w:rsid w:val="00362EC7"/>
    <w:rsid w:val="00393D8B"/>
    <w:rsid w:val="003A7278"/>
    <w:rsid w:val="003E1EE0"/>
    <w:rsid w:val="003E3257"/>
    <w:rsid w:val="003E64F4"/>
    <w:rsid w:val="003F60A5"/>
    <w:rsid w:val="004048F8"/>
    <w:rsid w:val="0042654F"/>
    <w:rsid w:val="004330F9"/>
    <w:rsid w:val="00464A69"/>
    <w:rsid w:val="00467737"/>
    <w:rsid w:val="00496331"/>
    <w:rsid w:val="004B698E"/>
    <w:rsid w:val="004C6C2E"/>
    <w:rsid w:val="004E5F23"/>
    <w:rsid w:val="00527922"/>
    <w:rsid w:val="00545ED2"/>
    <w:rsid w:val="005A4C91"/>
    <w:rsid w:val="005D1838"/>
    <w:rsid w:val="005D536D"/>
    <w:rsid w:val="005F0779"/>
    <w:rsid w:val="005F0A47"/>
    <w:rsid w:val="005F7849"/>
    <w:rsid w:val="00604E72"/>
    <w:rsid w:val="00623993"/>
    <w:rsid w:val="00641B1D"/>
    <w:rsid w:val="00642E64"/>
    <w:rsid w:val="00655288"/>
    <w:rsid w:val="00664B37"/>
    <w:rsid w:val="006851F4"/>
    <w:rsid w:val="0068563E"/>
    <w:rsid w:val="00690B92"/>
    <w:rsid w:val="0070449A"/>
    <w:rsid w:val="00705C27"/>
    <w:rsid w:val="007532C4"/>
    <w:rsid w:val="00785BF2"/>
    <w:rsid w:val="00793850"/>
    <w:rsid w:val="007A28C7"/>
    <w:rsid w:val="007F39F1"/>
    <w:rsid w:val="008152A6"/>
    <w:rsid w:val="00815784"/>
    <w:rsid w:val="00840F22"/>
    <w:rsid w:val="00842553"/>
    <w:rsid w:val="00843215"/>
    <w:rsid w:val="00845C17"/>
    <w:rsid w:val="008A527C"/>
    <w:rsid w:val="008A6733"/>
    <w:rsid w:val="008C0132"/>
    <w:rsid w:val="008C0213"/>
    <w:rsid w:val="008E6AD8"/>
    <w:rsid w:val="008F2786"/>
    <w:rsid w:val="008F7FEE"/>
    <w:rsid w:val="00911456"/>
    <w:rsid w:val="0091404E"/>
    <w:rsid w:val="00945EF9"/>
    <w:rsid w:val="0096702A"/>
    <w:rsid w:val="009911B9"/>
    <w:rsid w:val="009B4DC8"/>
    <w:rsid w:val="009C7D6B"/>
    <w:rsid w:val="009E4F1D"/>
    <w:rsid w:val="00A03DC6"/>
    <w:rsid w:val="00A52DE3"/>
    <w:rsid w:val="00A57C23"/>
    <w:rsid w:val="00AB0E00"/>
    <w:rsid w:val="00AC2001"/>
    <w:rsid w:val="00AF2990"/>
    <w:rsid w:val="00B3756D"/>
    <w:rsid w:val="00B64133"/>
    <w:rsid w:val="00B870D4"/>
    <w:rsid w:val="00B90724"/>
    <w:rsid w:val="00BA5564"/>
    <w:rsid w:val="00BA7BCE"/>
    <w:rsid w:val="00BB5993"/>
    <w:rsid w:val="00BE71DF"/>
    <w:rsid w:val="00BF15F3"/>
    <w:rsid w:val="00C0168C"/>
    <w:rsid w:val="00C55098"/>
    <w:rsid w:val="00C62053"/>
    <w:rsid w:val="00C94C06"/>
    <w:rsid w:val="00CE13F6"/>
    <w:rsid w:val="00D00C65"/>
    <w:rsid w:val="00D116FC"/>
    <w:rsid w:val="00D17CE8"/>
    <w:rsid w:val="00D23CE5"/>
    <w:rsid w:val="00D720A6"/>
    <w:rsid w:val="00D75BE9"/>
    <w:rsid w:val="00DA143E"/>
    <w:rsid w:val="00DB3621"/>
    <w:rsid w:val="00E12DDC"/>
    <w:rsid w:val="00E4112E"/>
    <w:rsid w:val="00E60690"/>
    <w:rsid w:val="00E62284"/>
    <w:rsid w:val="00E77D59"/>
    <w:rsid w:val="00E87236"/>
    <w:rsid w:val="00E87D1B"/>
    <w:rsid w:val="00E97FD2"/>
    <w:rsid w:val="00EB12BE"/>
    <w:rsid w:val="00EB16C8"/>
    <w:rsid w:val="00EC1067"/>
    <w:rsid w:val="00F02FFC"/>
    <w:rsid w:val="00F12BD4"/>
    <w:rsid w:val="00F1418A"/>
    <w:rsid w:val="00F2412D"/>
    <w:rsid w:val="00F25E26"/>
    <w:rsid w:val="00F45A33"/>
    <w:rsid w:val="00F61817"/>
    <w:rsid w:val="00F97E92"/>
    <w:rsid w:val="00FB14AC"/>
    <w:rsid w:val="00FB4043"/>
    <w:rsid w:val="00FB6C13"/>
    <w:rsid w:val="00FD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0DFD37"/>
  <w15:chartTrackingRefBased/>
  <w15:docId w15:val="{C7F1A11F-F8D6-4DCA-801D-3E18DC00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664B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64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664B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664B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0"/>
    <w:next w:val="a0"/>
    <w:link w:val="5Char"/>
    <w:uiPriority w:val="9"/>
    <w:semiHidden/>
    <w:unhideWhenUsed/>
    <w:qFormat/>
    <w:rsid w:val="00664B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664B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664B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664B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664B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664B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664B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664B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1"/>
    <w:link w:val="4"/>
    <w:uiPriority w:val="9"/>
    <w:semiHidden/>
    <w:rsid w:val="00664B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664B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664B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664B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664B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664B37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0"/>
    <w:next w:val="a0"/>
    <w:link w:val="Char"/>
    <w:uiPriority w:val="10"/>
    <w:qFormat/>
    <w:rsid w:val="00664B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664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0"/>
    <w:next w:val="a0"/>
    <w:link w:val="Char0"/>
    <w:uiPriority w:val="11"/>
    <w:qFormat/>
    <w:rsid w:val="00664B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664B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0"/>
    <w:next w:val="a0"/>
    <w:link w:val="Char1"/>
    <w:uiPriority w:val="29"/>
    <w:qFormat/>
    <w:rsid w:val="00664B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664B37"/>
    <w:rPr>
      <w:i/>
      <w:iCs/>
      <w:color w:val="404040" w:themeColor="text1" w:themeTint="BF"/>
    </w:rPr>
  </w:style>
  <w:style w:type="paragraph" w:styleId="a7">
    <w:name w:val="List Paragraph"/>
    <w:basedOn w:val="a0"/>
    <w:uiPriority w:val="34"/>
    <w:qFormat/>
    <w:rsid w:val="00664B37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664B37"/>
    <w:rPr>
      <w:i/>
      <w:iCs/>
      <w:color w:val="0F4761" w:themeColor="accent1" w:themeShade="BF"/>
    </w:rPr>
  </w:style>
  <w:style w:type="paragraph" w:styleId="a9">
    <w:name w:val="Intense Quote"/>
    <w:basedOn w:val="a0"/>
    <w:next w:val="a0"/>
    <w:link w:val="Char2"/>
    <w:uiPriority w:val="30"/>
    <w:qFormat/>
    <w:rsid w:val="00664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664B37"/>
    <w:rPr>
      <w:i/>
      <w:iCs/>
      <w:color w:val="0F4761" w:themeColor="accent1" w:themeShade="BF"/>
    </w:rPr>
  </w:style>
  <w:style w:type="character" w:styleId="aa">
    <w:name w:val="Intense Reference"/>
    <w:basedOn w:val="a1"/>
    <w:uiPriority w:val="32"/>
    <w:qFormat/>
    <w:rsid w:val="00664B37"/>
    <w:rPr>
      <w:b/>
      <w:bCs/>
      <w:smallCaps/>
      <w:color w:val="0F4761" w:themeColor="accent1" w:themeShade="BF"/>
      <w:spacing w:val="5"/>
    </w:rPr>
  </w:style>
  <w:style w:type="paragraph" w:styleId="ab">
    <w:name w:val="header"/>
    <w:basedOn w:val="a0"/>
    <w:link w:val="Char3"/>
    <w:uiPriority w:val="99"/>
    <w:unhideWhenUsed/>
    <w:rsid w:val="008432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b"/>
    <w:uiPriority w:val="99"/>
    <w:rsid w:val="00843215"/>
  </w:style>
  <w:style w:type="paragraph" w:styleId="ac">
    <w:name w:val="footer"/>
    <w:basedOn w:val="a0"/>
    <w:link w:val="Char4"/>
    <w:uiPriority w:val="99"/>
    <w:unhideWhenUsed/>
    <w:rsid w:val="0084321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c"/>
    <w:uiPriority w:val="99"/>
    <w:rsid w:val="00843215"/>
  </w:style>
  <w:style w:type="character" w:styleId="ad">
    <w:name w:val="annotation reference"/>
    <w:basedOn w:val="a1"/>
    <w:uiPriority w:val="99"/>
    <w:semiHidden/>
    <w:unhideWhenUsed/>
    <w:qFormat/>
    <w:rsid w:val="00843215"/>
    <w:rPr>
      <w:sz w:val="18"/>
      <w:szCs w:val="18"/>
    </w:rPr>
  </w:style>
  <w:style w:type="paragraph" w:styleId="ae">
    <w:name w:val="annotation text"/>
    <w:basedOn w:val="a0"/>
    <w:link w:val="Char5"/>
    <w:uiPriority w:val="99"/>
    <w:unhideWhenUsed/>
    <w:rsid w:val="00843215"/>
    <w:pPr>
      <w:widowControl/>
      <w:wordWrap/>
      <w:autoSpaceDE/>
      <w:autoSpaceDN/>
      <w:spacing w:line="259" w:lineRule="auto"/>
    </w:pPr>
    <w:rPr>
      <w:sz w:val="20"/>
      <w:szCs w:val="20"/>
      <w14:ligatures w14:val="none"/>
    </w:rPr>
  </w:style>
  <w:style w:type="character" w:customStyle="1" w:styleId="Char5">
    <w:name w:val="메모 텍스트 Char"/>
    <w:basedOn w:val="a1"/>
    <w:link w:val="ae"/>
    <w:uiPriority w:val="99"/>
    <w:rsid w:val="00843215"/>
    <w:rPr>
      <w:sz w:val="20"/>
      <w:szCs w:val="20"/>
      <w14:ligatures w14:val="none"/>
    </w:rPr>
  </w:style>
  <w:style w:type="paragraph" w:customStyle="1" w:styleId="EndNoteBibliographyTitle">
    <w:name w:val="EndNote Bibliography Title"/>
    <w:basedOn w:val="a0"/>
    <w:link w:val="EndNoteBibliographyTitleChar"/>
    <w:rsid w:val="004E5F2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4E5F2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0"/>
    <w:link w:val="EndNoteBibliographyChar"/>
    <w:rsid w:val="004E5F23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4E5F23"/>
    <w:rPr>
      <w:rFonts w:ascii="맑은 고딕" w:eastAsia="맑은 고딕" w:hAnsi="맑은 고딕"/>
      <w:noProof/>
    </w:rPr>
  </w:style>
  <w:style w:type="table" w:styleId="af">
    <w:name w:val="Table Grid"/>
    <w:basedOn w:val="a2"/>
    <w:uiPriority w:val="39"/>
    <w:rsid w:val="00FB6C1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BA7BCE"/>
    <w:pPr>
      <w:numPr>
        <w:numId w:val="1"/>
      </w:numPr>
      <w:contextualSpacing/>
    </w:pPr>
  </w:style>
  <w:style w:type="paragraph" w:styleId="af0">
    <w:name w:val="Revision"/>
    <w:hidden/>
    <w:uiPriority w:val="99"/>
    <w:semiHidden/>
    <w:rsid w:val="00840F22"/>
    <w:pPr>
      <w:spacing w:after="0"/>
    </w:pPr>
  </w:style>
  <w:style w:type="paragraph" w:styleId="af1">
    <w:name w:val="Normal (Web)"/>
    <w:basedOn w:val="a0"/>
    <w:uiPriority w:val="99"/>
    <w:semiHidden/>
    <w:unhideWhenUsed/>
    <w:rsid w:val="000F3A36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styleId="af2">
    <w:name w:val="annotation subject"/>
    <w:basedOn w:val="ae"/>
    <w:next w:val="ae"/>
    <w:link w:val="Char6"/>
    <w:uiPriority w:val="99"/>
    <w:semiHidden/>
    <w:unhideWhenUsed/>
    <w:rsid w:val="00D17CE8"/>
    <w:pPr>
      <w:widowControl w:val="0"/>
      <w:wordWrap w:val="0"/>
      <w:autoSpaceDE w:val="0"/>
      <w:autoSpaceDN w:val="0"/>
      <w:spacing w:line="240" w:lineRule="auto"/>
    </w:pPr>
    <w:rPr>
      <w:b/>
      <w:bCs/>
      <w14:ligatures w14:val="standardContextual"/>
    </w:rPr>
  </w:style>
  <w:style w:type="character" w:customStyle="1" w:styleId="Char6">
    <w:name w:val="메모 주제 Char"/>
    <w:basedOn w:val="Char5"/>
    <w:link w:val="af2"/>
    <w:uiPriority w:val="99"/>
    <w:semiHidden/>
    <w:rsid w:val="00D17CE8"/>
    <w:rPr>
      <w:b/>
      <w:bCs/>
      <w:sz w:val="20"/>
      <w:szCs w:val="20"/>
      <w14:ligatures w14:val="none"/>
    </w:rPr>
  </w:style>
  <w:style w:type="character" w:styleId="af3">
    <w:name w:val="Hyperlink"/>
    <w:basedOn w:val="a1"/>
    <w:uiPriority w:val="99"/>
    <w:unhideWhenUsed/>
    <w:rsid w:val="009C7D6B"/>
    <w:rPr>
      <w:color w:val="467886" w:themeColor="hyperlink"/>
      <w:u w:val="single"/>
    </w:rPr>
  </w:style>
  <w:style w:type="character" w:customStyle="1" w:styleId="10">
    <w:name w:val="확인되지 않은 멘션1"/>
    <w:basedOn w:val="a1"/>
    <w:uiPriority w:val="99"/>
    <w:semiHidden/>
    <w:unhideWhenUsed/>
    <w:rsid w:val="009C7D6B"/>
    <w:rPr>
      <w:color w:val="605E5C"/>
      <w:shd w:val="clear" w:color="auto" w:fill="E1DFDD"/>
    </w:rPr>
  </w:style>
  <w:style w:type="paragraph" w:styleId="af4">
    <w:name w:val="Balloon Text"/>
    <w:basedOn w:val="a0"/>
    <w:link w:val="Char7"/>
    <w:uiPriority w:val="99"/>
    <w:semiHidden/>
    <w:unhideWhenUsed/>
    <w:rsid w:val="0033332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7">
    <w:name w:val="풍선 도움말 텍스트 Char"/>
    <w:basedOn w:val="a1"/>
    <w:link w:val="af4"/>
    <w:uiPriority w:val="99"/>
    <w:semiHidden/>
    <w:rsid w:val="003333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2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33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639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918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019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0919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685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912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08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89519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735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885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064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57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160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5612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518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6863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461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810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C42BB-6442-4D50-9529-204DD1ED8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095</Words>
  <Characters>11944</Characters>
  <Application>Microsoft Office Word</Application>
  <DocSecurity>0</DocSecurity>
  <Lines>99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우형</dc:creator>
  <cp:keywords/>
  <dc:description/>
  <cp:lastModifiedBy>이우형</cp:lastModifiedBy>
  <cp:revision>11</cp:revision>
  <dcterms:created xsi:type="dcterms:W3CDTF">2025-03-18T01:36:00Z</dcterms:created>
  <dcterms:modified xsi:type="dcterms:W3CDTF">2025-06-1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6f12368120c81b398ac2df64e1ea502a77c1073615942924cc25e83e3d3f84</vt:lpwstr>
  </property>
</Properties>
</file>